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F2AC8" w14:textId="3058D648" w:rsidR="003D4FAB" w:rsidRPr="00627AEA" w:rsidRDefault="003D4FAB" w:rsidP="00627AEA">
      <w:pPr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  <w:r w:rsidRPr="00627AEA">
        <w:rPr>
          <w:rFonts w:ascii="Arial" w:hAnsi="Arial" w:cs="Arial"/>
          <w:b/>
          <w:bCs/>
          <w:sz w:val="18"/>
          <w:szCs w:val="18"/>
          <w:lang w:val="en-US"/>
        </w:rPr>
        <w:t>Thematic conceptual matrix: problem and coping strategy (Miles, 2020, p</w:t>
      </w:r>
      <w:r w:rsidR="00627AEA">
        <w:rPr>
          <w:rFonts w:ascii="Arial" w:hAnsi="Arial" w:cs="Arial"/>
          <w:b/>
          <w:bCs/>
          <w:sz w:val="18"/>
          <w:szCs w:val="18"/>
          <w:lang w:val="en-US"/>
        </w:rPr>
        <w:t>p</w:t>
      </w:r>
      <w:r w:rsidRPr="00627AEA">
        <w:rPr>
          <w:rFonts w:ascii="Arial" w:hAnsi="Arial" w:cs="Arial"/>
          <w:b/>
          <w:bCs/>
          <w:sz w:val="18"/>
          <w:szCs w:val="18"/>
          <w:lang w:val="en-US"/>
        </w:rPr>
        <w:t>.168-171)</w:t>
      </w:r>
    </w:p>
    <w:tbl>
      <w:tblPr>
        <w:tblStyle w:val="Grilledutableau"/>
        <w:tblW w:w="9072" w:type="dxa"/>
        <w:tblLook w:val="04A0" w:firstRow="1" w:lastRow="0" w:firstColumn="1" w:lastColumn="0" w:noHBand="0" w:noVBand="1"/>
      </w:tblPr>
      <w:tblGrid>
        <w:gridCol w:w="1789"/>
        <w:gridCol w:w="1814"/>
        <w:gridCol w:w="1797"/>
        <w:gridCol w:w="1790"/>
        <w:gridCol w:w="1882"/>
      </w:tblGrid>
      <w:tr w:rsidR="003D4FAB" w14:paraId="43D9CE5F" w14:textId="77777777" w:rsidTr="00A1460C">
        <w:trPr>
          <w:trHeight w:val="547"/>
        </w:trPr>
        <w:tc>
          <w:tcPr>
            <w:tcW w:w="1789" w:type="dxa"/>
            <w:vAlign w:val="center"/>
          </w:tcPr>
          <w:p w14:paraId="70994126" w14:textId="77777777" w:rsidR="003D4FAB" w:rsidRPr="002D3899" w:rsidRDefault="003D4FAB" w:rsidP="00AB110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D3899">
              <w:rPr>
                <w:rFonts w:ascii="Arial" w:hAnsi="Arial" w:cs="Arial"/>
                <w:b/>
                <w:bCs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7283" w:type="dxa"/>
            <w:gridSpan w:val="4"/>
            <w:vAlign w:val="center"/>
          </w:tcPr>
          <w:p w14:paraId="426550CE" w14:textId="07DE0EA0" w:rsidR="003D4FAB" w:rsidRPr="002D3899" w:rsidRDefault="003D4FAB" w:rsidP="008D73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38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ping </w:t>
            </w:r>
            <w:proofErr w:type="spellStart"/>
            <w:r w:rsidRPr="002D3899">
              <w:rPr>
                <w:rFonts w:ascii="Arial" w:hAnsi="Arial" w:cs="Arial"/>
                <w:b/>
                <w:bCs/>
                <w:sz w:val="18"/>
                <w:szCs w:val="18"/>
              </w:rPr>
              <w:t>strategies</w:t>
            </w:r>
            <w:proofErr w:type="spellEnd"/>
            <w:r w:rsidRPr="002D38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2D3899">
              <w:rPr>
                <w:rFonts w:ascii="Arial" w:hAnsi="Arial" w:cs="Arial"/>
                <w:b/>
                <w:bCs/>
                <w:sz w:val="18"/>
                <w:szCs w:val="18"/>
              </w:rPr>
              <w:t>potential</w:t>
            </w:r>
            <w:proofErr w:type="spellEnd"/>
            <w:r w:rsidRPr="002D38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D3899">
              <w:rPr>
                <w:rFonts w:ascii="Arial" w:hAnsi="Arial" w:cs="Arial"/>
                <w:b/>
                <w:bCs/>
                <w:sz w:val="18"/>
                <w:szCs w:val="18"/>
              </w:rPr>
              <w:t>means</w:t>
            </w:r>
            <w:proofErr w:type="spellEnd"/>
            <w:r w:rsidRPr="002D389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0A7773" w:rsidRPr="00627AEA" w14:paraId="672E3CE0" w14:textId="77777777" w:rsidTr="00A1460C">
        <w:trPr>
          <w:trHeight w:val="1034"/>
        </w:trPr>
        <w:tc>
          <w:tcPr>
            <w:tcW w:w="1789" w:type="dxa"/>
          </w:tcPr>
          <w:p w14:paraId="15CEDCB2" w14:textId="77777777" w:rsidR="003D4FAB" w:rsidRPr="002D3899" w:rsidRDefault="003D4FAB" w:rsidP="00AB11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</w:tcPr>
          <w:p w14:paraId="63396F59" w14:textId="6DC736DE" w:rsidR="003D4FAB" w:rsidRPr="00A1460C" w:rsidRDefault="003D4FAB" w:rsidP="00A1460C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Personal</w:t>
            </w:r>
            <w:r w:rsidR="00D4200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: beliefs, values, genetics (influencing factor)</w:t>
            </w:r>
          </w:p>
        </w:tc>
        <w:tc>
          <w:tcPr>
            <w:tcW w:w="1797" w:type="dxa"/>
          </w:tcPr>
          <w:p w14:paraId="3B785DB9" w14:textId="77777777" w:rsidR="003D7A63" w:rsidRDefault="00A1460C" w:rsidP="00A1460C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Group </w:t>
            </w:r>
          </w:p>
          <w:p w14:paraId="3E807B8E" w14:textId="7AE843A7" w:rsidR="003D4FAB" w:rsidRPr="00A1460C" w:rsidRDefault="00A1460C" w:rsidP="00A1460C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influencing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actor)</w:t>
            </w:r>
          </w:p>
        </w:tc>
        <w:tc>
          <w:tcPr>
            <w:tcW w:w="1790" w:type="dxa"/>
          </w:tcPr>
          <w:p w14:paraId="40BEAEFB" w14:textId="4A20C959" w:rsidR="003D4FAB" w:rsidRPr="002D3899" w:rsidRDefault="00127675" w:rsidP="004458F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899">
              <w:rPr>
                <w:rFonts w:ascii="Arial" w:hAnsi="Arial" w:cs="Arial"/>
                <w:sz w:val="18"/>
                <w:szCs w:val="18"/>
              </w:rPr>
              <w:t>Technical</w:t>
            </w:r>
            <w:proofErr w:type="spellEnd"/>
            <w:r w:rsidRPr="002D3899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D3899">
              <w:rPr>
                <w:rFonts w:ascii="Arial" w:hAnsi="Arial" w:cs="Arial"/>
                <w:sz w:val="18"/>
                <w:szCs w:val="18"/>
              </w:rPr>
              <w:t>influencing</w:t>
            </w:r>
            <w:proofErr w:type="spellEnd"/>
            <w:r w:rsidRPr="002D3899">
              <w:rPr>
                <w:rFonts w:ascii="Arial" w:hAnsi="Arial" w:cs="Arial"/>
                <w:sz w:val="18"/>
                <w:szCs w:val="18"/>
              </w:rPr>
              <w:t xml:space="preserve"> factor)</w:t>
            </w:r>
          </w:p>
        </w:tc>
        <w:tc>
          <w:tcPr>
            <w:tcW w:w="1882" w:type="dxa"/>
          </w:tcPr>
          <w:p w14:paraId="6E4BA60D" w14:textId="24C84C4C" w:rsidR="003D4FAB" w:rsidRPr="00F44B92" w:rsidRDefault="003D7A63" w:rsidP="004458F5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4B92">
              <w:rPr>
                <w:rFonts w:ascii="Arial" w:hAnsi="Arial" w:cs="Arial"/>
                <w:sz w:val="18"/>
                <w:szCs w:val="18"/>
                <w:lang w:val="en-US"/>
              </w:rPr>
              <w:t>Policy:</w:t>
            </w:r>
            <w:r w:rsidR="00A1460C" w:rsidRPr="00F44B9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44B92" w:rsidRPr="00F44B92">
              <w:rPr>
                <w:rFonts w:ascii="Arial" w:hAnsi="Arial" w:cs="Arial"/>
                <w:sz w:val="18"/>
                <w:szCs w:val="18"/>
                <w:lang w:val="en-US"/>
              </w:rPr>
              <w:t>organ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F44B92" w:rsidRPr="00F44B92">
              <w:rPr>
                <w:rFonts w:ascii="Arial" w:hAnsi="Arial" w:cs="Arial"/>
                <w:sz w:val="18"/>
                <w:szCs w:val="18"/>
                <w:lang w:val="en-US"/>
              </w:rPr>
              <w:t>ation</w:t>
            </w:r>
            <w:proofErr w:type="spellEnd"/>
            <w:r w:rsidR="00A1460C" w:rsidRPr="00F44B92">
              <w:rPr>
                <w:rFonts w:ascii="Arial" w:hAnsi="Arial" w:cs="Arial"/>
                <w:sz w:val="18"/>
                <w:szCs w:val="18"/>
                <w:lang w:val="en-US"/>
              </w:rPr>
              <w:t xml:space="preserve"> of health care and services (influencing factor)</w:t>
            </w:r>
          </w:p>
        </w:tc>
      </w:tr>
      <w:tr w:rsidR="000A7773" w:rsidRPr="00CC3E7A" w14:paraId="0FCD3EA9" w14:textId="77777777" w:rsidTr="00FB15CF">
        <w:tblPrEx>
          <w:tblCellMar>
            <w:left w:w="70" w:type="dxa"/>
            <w:right w:w="70" w:type="dxa"/>
          </w:tblCellMar>
        </w:tblPrEx>
        <w:trPr>
          <w:trHeight w:val="2390"/>
        </w:trPr>
        <w:tc>
          <w:tcPr>
            <w:tcW w:w="1789" w:type="dxa"/>
          </w:tcPr>
          <w:p w14:paraId="5B085099" w14:textId="2E3130BB" w:rsidR="00127675" w:rsidRPr="00F44B92" w:rsidRDefault="00127675" w:rsidP="00FC0FAE">
            <w:pPr>
              <w:spacing w:before="6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lang w:val="en-US"/>
              </w:rPr>
            </w:pPr>
            <w:r w:rsidRPr="00F44B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igital </w:t>
            </w:r>
            <w:proofErr w:type="gramStart"/>
            <w:r w:rsidRPr="00F44B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iteracy</w:t>
            </w:r>
            <w:r w:rsidR="000A7773" w:rsidRPr="00F44B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:</w:t>
            </w:r>
            <w:proofErr w:type="gramEnd"/>
            <w:r w:rsidR="00FC0FAE" w:rsidRPr="00F44B92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lang w:val="en-US"/>
              </w:rPr>
              <w:t xml:space="preserve"> </w:t>
            </w:r>
            <w:r w:rsidR="000A777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ccess AND</w:t>
            </w:r>
            <w:r w:rsidR="00E9678B">
              <w:rPr>
                <w:rFonts w:ascii="Arial" w:hAnsi="Arial" w:cs="Arial"/>
                <w:sz w:val="18"/>
                <w:szCs w:val="18"/>
                <w:lang w:val="en-US"/>
              </w:rPr>
              <w:t xml:space="preserve"> use </w:t>
            </w: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</w:p>
          <w:p w14:paraId="6A00D6D5" w14:textId="6908E581" w:rsidR="003D4FAB" w:rsidRPr="002D3899" w:rsidRDefault="00127675" w:rsidP="00FC0F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Evaluation/self-assessment</w:t>
            </w:r>
          </w:p>
        </w:tc>
        <w:tc>
          <w:tcPr>
            <w:tcW w:w="1814" w:type="dxa"/>
            <w:shd w:val="clear" w:color="auto" w:fill="auto"/>
          </w:tcPr>
          <w:p w14:paraId="4071C438" w14:textId="11A5F072" w:rsidR="002D3899" w:rsidRPr="00082F45" w:rsidRDefault="004B70B2" w:rsidP="00E9678B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noProof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4482C29" wp14:editId="122D7124">
                      <wp:simplePos x="0" y="0"/>
                      <wp:positionH relativeFrom="column">
                        <wp:posOffset>693420</wp:posOffset>
                      </wp:positionH>
                      <wp:positionV relativeFrom="paragraph">
                        <wp:posOffset>196215</wp:posOffset>
                      </wp:positionV>
                      <wp:extent cx="71755" cy="71755"/>
                      <wp:effectExtent l="19050" t="19050" r="42545" b="42545"/>
                      <wp:wrapNone/>
                      <wp:docPr id="154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chemeClr val="tx1">
                                  <a:lumMod val="65000"/>
                                  <a:lumOff val="3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4">
                                  <a:shade val="50000"/>
                                </a:schemeClr>
                              </a:lnRef>
                              <a:fillRef idx="1">
                                <a:schemeClr val="accent4"/>
                              </a:fillRef>
                              <a:effectRef idx="0">
                                <a:schemeClr val="accent4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D229A45" id="_x0000_t4" coordsize="21600,21600" o:spt="4" path="m10800,l,10800,10800,21600,21600,10800xe">
                      <v:stroke joinstyle="miter"/>
                      <v:path gradientshapeok="t" o:connecttype="rect" textboxrect="5400,5400,16200,16200"/>
                    </v:shapetype>
                    <v:shape id="Losange 153" o:spid="_x0000_s1026" type="#_x0000_t4" style="position:absolute;margin-left:54.6pt;margin-top:15.45pt;width:5.65pt;height:5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" fillcolor="#5a5a5a [2109]" strokecolor="black [3213]" strokeweight="1pt">
                      <v:textbox inset="6mm,,6mm"/>
                    </v:shape>
                  </w:pict>
                </mc:Fallback>
              </mc:AlternateContent>
            </w:r>
            <w:r w:rsidR="003E2408">
              <w:rPr>
                <w:noProof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104B563" wp14:editId="2605F54C">
                      <wp:simplePos x="0" y="0"/>
                      <wp:positionH relativeFrom="column">
                        <wp:posOffset>800100</wp:posOffset>
                      </wp:positionH>
                      <wp:positionV relativeFrom="paragraph">
                        <wp:posOffset>196215</wp:posOffset>
                      </wp:positionV>
                      <wp:extent cx="71755" cy="71755"/>
                      <wp:effectExtent l="0" t="0" r="23495" b="23495"/>
                      <wp:wrapNone/>
                      <wp:docPr id="155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65000"/>
                                  <a:lumOff val="3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>
                                  <a:shade val="50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C410EC" id="Rectangle 154" o:spid="_x0000_s1026" style="position:absolute;margin-left:63pt;margin-top:15.45pt;width:5.65pt;height:5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" fillcolor="#5a5a5a [2109]" strokecolor="black [3213]" strokeweight="1pt"/>
                  </w:pict>
                </mc:Fallback>
              </mc:AlternateContent>
            </w:r>
            <w:r w:rsidR="003E2408">
              <w:rPr>
                <w:noProof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F982CF8" wp14:editId="18DF547C">
                      <wp:simplePos x="0" y="0"/>
                      <wp:positionH relativeFrom="column">
                        <wp:posOffset>588645</wp:posOffset>
                      </wp:positionH>
                      <wp:positionV relativeFrom="paragraph">
                        <wp:posOffset>194945</wp:posOffset>
                      </wp:positionV>
                      <wp:extent cx="71755" cy="71755"/>
                      <wp:effectExtent l="0" t="0" r="23495" b="23495"/>
                      <wp:wrapNone/>
                      <wp:docPr id="153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tx1">
                                  <a:lumMod val="65000"/>
                                  <a:lumOff val="3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98E3E4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Organigramme : Connecteur 152" o:spid="_x0000_s1026" type="#_x0000_t120" style="position:absolute;margin-left:46.35pt;margin-top:15.35pt;width:5.65pt;height: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" fillcolor="#5a5a5a [2109]" strokecolor="black [3213]" strokeweight="1pt">
                      <v:stroke joinstyle="miter"/>
                    </v:shape>
                  </w:pict>
                </mc:Fallback>
              </mc:AlternateConten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Adaptation (flexibility)</w:t>
            </w:r>
            <w:r w:rsidR="00A1460C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FC0FAE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A1460C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       </w: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:</w:t>
            </w:r>
          </w:p>
          <w:p w14:paraId="45C5C551" w14:textId="7820821B" w:rsidR="003D4FAB" w:rsidRPr="002D3899" w:rsidRDefault="002D3899" w:rsidP="00E9678B">
            <w:pP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taking into account l</w:t>
            </w:r>
            <w:r w:rsidR="00A1460C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imitations, e.g. </w:t>
            </w:r>
            <w:r w:rsidR="00E9678B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elderly</w:t>
            </w:r>
            <w:r w:rsidR="00A1460C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Pr="002D389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people with cognitive impairments</w:t>
            </w:r>
            <w:r w:rsidR="00A1460C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, low literacy</w:t>
            </w:r>
          </w:p>
          <w:p w14:paraId="4F2F8486" w14:textId="77777777" w:rsidR="003D4FAB" w:rsidRPr="002D3899" w:rsidRDefault="003D4FAB" w:rsidP="00E9678B">
            <w:pP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  <w:p w14:paraId="6CFBE92F" w14:textId="77777777" w:rsidR="003D4FAB" w:rsidRPr="002D3899" w:rsidRDefault="003D4FAB" w:rsidP="00AB110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797" w:type="dxa"/>
            <w:shd w:val="clear" w:color="auto" w:fill="auto"/>
          </w:tcPr>
          <w:p w14:paraId="33C4D94E" w14:textId="6CF55192" w:rsidR="002D3899" w:rsidRPr="00082F45" w:rsidRDefault="003E2408" w:rsidP="00E9678B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608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1F47293" wp14:editId="131712B7">
                      <wp:simplePos x="0" y="0"/>
                      <wp:positionH relativeFrom="column">
                        <wp:posOffset>675640</wp:posOffset>
                      </wp:positionH>
                      <wp:positionV relativeFrom="paragraph">
                        <wp:posOffset>74930</wp:posOffset>
                      </wp:positionV>
                      <wp:extent cx="71755" cy="71755"/>
                      <wp:effectExtent l="0" t="0" r="23495" b="23495"/>
                      <wp:wrapNone/>
                      <wp:docPr id="3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5C0696" id="Rectangle 154" o:spid="_x0000_s1026" style="position:absolute;margin-left:53.2pt;margin-top:5.9pt;width:5.65pt;height:5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dkdRQIAAJw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" fillcolor="#595959" strokecolor="windowText" strokeweight="1pt"/>
                  </w:pict>
                </mc:Fallback>
              </mc:AlternateContent>
            </w:r>
            <w:r w:rsidRPr="003C608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DBA8B2B" wp14:editId="383A98BC">
                      <wp:simplePos x="0" y="0"/>
                      <wp:positionH relativeFrom="column">
                        <wp:posOffset>568960</wp:posOffset>
                      </wp:positionH>
                      <wp:positionV relativeFrom="paragraph">
                        <wp:posOffset>73025</wp:posOffset>
                      </wp:positionV>
                      <wp:extent cx="71755" cy="71755"/>
                      <wp:effectExtent l="19050" t="19050" r="42545" b="42545"/>
                      <wp:wrapNone/>
                      <wp:docPr id="2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161C34" id="Losange 153" o:spid="_x0000_s1026" type="#_x0000_t4" style="position:absolute;margin-left:44.8pt;margin-top:5.75pt;width:5.65pt;height:5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YbvVgIAAMU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Pr="003C608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6CE76C4" wp14:editId="1A4745C7">
                      <wp:simplePos x="0" y="0"/>
                      <wp:positionH relativeFrom="column">
                        <wp:posOffset>464185</wp:posOffset>
                      </wp:positionH>
                      <wp:positionV relativeFrom="paragraph">
                        <wp:posOffset>73660</wp:posOffset>
                      </wp:positionV>
                      <wp:extent cx="71755" cy="71755"/>
                      <wp:effectExtent l="0" t="0" r="23495" b="23495"/>
                      <wp:wrapNone/>
                      <wp:docPr id="1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8A903E" id="Organigramme : Connecteur 152" o:spid="_x0000_s1026" type="#_x0000_t120" style="position:absolute;margin-left:36.55pt;margin-top:5.8pt;width:5.65pt;height:5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SulWwIAALs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aining</w:t>
            </w:r>
            <w:r w:rsidR="003C6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C6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 </w: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72DD3AD5" w14:textId="53F6879E" w:rsidR="002D3899" w:rsidRPr="002D3899" w:rsidRDefault="003E2408" w:rsidP="00E967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D42001">
              <w:rPr>
                <w:rFonts w:ascii="Arial" w:hAnsi="Arial" w:cs="Arial"/>
                <w:sz w:val="18"/>
                <w:szCs w:val="18"/>
                <w:lang w:val="en-US"/>
              </w:rPr>
              <w:t xml:space="preserve">cquisition of skills for </w:t>
            </w:r>
            <w:r w:rsidR="003C608C">
              <w:rPr>
                <w:rFonts w:ascii="Arial" w:hAnsi="Arial" w:cs="Arial"/>
                <w:sz w:val="18"/>
                <w:szCs w:val="18"/>
                <w:lang w:val="en-US"/>
              </w:rPr>
              <w:t>practical explanations</w:t>
            </w:r>
          </w:p>
          <w:p w14:paraId="553DE15B" w14:textId="27AFF4BC" w:rsidR="00FC0FAE" w:rsidRDefault="00D42001" w:rsidP="00E9678B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608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41BBF2C" wp14:editId="35C8B79E">
                      <wp:simplePos x="0" y="0"/>
                      <wp:positionH relativeFrom="column">
                        <wp:posOffset>548005</wp:posOffset>
                      </wp:positionH>
                      <wp:positionV relativeFrom="paragraph">
                        <wp:posOffset>198120</wp:posOffset>
                      </wp:positionV>
                      <wp:extent cx="71755" cy="71755"/>
                      <wp:effectExtent l="0" t="0" r="23495" b="23495"/>
                      <wp:wrapNone/>
                      <wp:docPr id="4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C8ECC2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Organigramme : Connecteur 152" o:spid="_x0000_s1026" type="#_x0000_t120" style="position:absolute;margin-left:43.15pt;margin-top:15.6pt;width:5.65pt;height:5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FndWwIAALs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Pr="003C608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512AA81" wp14:editId="070D3A7D">
                      <wp:simplePos x="0" y="0"/>
                      <wp:positionH relativeFrom="column">
                        <wp:posOffset>654050</wp:posOffset>
                      </wp:positionH>
                      <wp:positionV relativeFrom="paragraph">
                        <wp:posOffset>195580</wp:posOffset>
                      </wp:positionV>
                      <wp:extent cx="71755" cy="71755"/>
                      <wp:effectExtent l="0" t="0" r="23495" b="23495"/>
                      <wp:wrapNone/>
                      <wp:docPr id="6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10F04B" id="Rectangle 154" o:spid="_x0000_s1026" style="position:absolute;margin-left:51.5pt;margin-top:15.4pt;width:5.65pt;height:5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dfrRQIAAJw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" fillcolor="#595959" strokecolor="windowText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mily and friends</w: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, help desk</w:t>
            </w:r>
            <w:r w:rsidR="003C6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 </w: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="00E967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212FD03A" w14:textId="2D33DED3" w:rsidR="002D3899" w:rsidRPr="00E9678B" w:rsidRDefault="00FB15CF" w:rsidP="00FC0FA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="002D3899" w:rsidRPr="002D3899">
              <w:rPr>
                <w:rFonts w:ascii="Arial" w:hAnsi="Arial" w:cs="Arial"/>
                <w:sz w:val="18"/>
                <w:szCs w:val="18"/>
                <w:lang w:val="en-US"/>
              </w:rPr>
              <w:t>elp and support</w:t>
            </w:r>
          </w:p>
          <w:p w14:paraId="4253FAB1" w14:textId="3872DE0A" w:rsidR="002D3899" w:rsidRPr="00082F45" w:rsidRDefault="003E2408" w:rsidP="000B3F1D">
            <w:pPr>
              <w:spacing w:before="60"/>
              <w:ind w:right="-194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608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9F94F71" wp14:editId="2E337CD5">
                      <wp:simplePos x="0" y="0"/>
                      <wp:positionH relativeFrom="column">
                        <wp:posOffset>974725</wp:posOffset>
                      </wp:positionH>
                      <wp:positionV relativeFrom="paragraph">
                        <wp:posOffset>75565</wp:posOffset>
                      </wp:positionV>
                      <wp:extent cx="53975" cy="53975"/>
                      <wp:effectExtent l="0" t="0" r="22225" b="22225"/>
                      <wp:wrapNone/>
                      <wp:docPr id="8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" cy="53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9B91E0" id="Rectangle 154" o:spid="_x0000_s1026" style="position:absolute;margin-left:76.75pt;margin-top:5.95pt;width:4.25pt;height:4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" fillcolor="#595959" strokecolor="windowText" strokeweight="1pt"/>
                  </w:pict>
                </mc:Fallback>
              </mc:AlternateContent>
            </w:r>
            <w:r w:rsidRPr="003C608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7302EA6" wp14:editId="29BCFD3A">
                      <wp:simplePos x="0" y="0"/>
                      <wp:positionH relativeFrom="column">
                        <wp:posOffset>883920</wp:posOffset>
                      </wp:positionH>
                      <wp:positionV relativeFrom="paragraph">
                        <wp:posOffset>74295</wp:posOffset>
                      </wp:positionV>
                      <wp:extent cx="53975" cy="53975"/>
                      <wp:effectExtent l="19050" t="19050" r="41275" b="41275"/>
                      <wp:wrapNone/>
                      <wp:docPr id="7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" cy="5397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9CEDB8" id="Losange 153" o:spid="_x0000_s1026" type="#_x0000_t4" style="position:absolute;margin-left:69.6pt;margin-top:5.85pt;width:4.25pt;height:4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2D3899" w:rsidRPr="003C60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mmunication</w:t>
            </w:r>
            <w:r w:rsidR="000B3F1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</w: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</w:p>
          <w:p w14:paraId="72916AAA" w14:textId="2AC525EE" w:rsidR="003D4FAB" w:rsidRPr="002D3899" w:rsidRDefault="002D3899" w:rsidP="005B6F89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Digital tools to communicate with others</w:t>
            </w:r>
          </w:p>
        </w:tc>
        <w:tc>
          <w:tcPr>
            <w:tcW w:w="1790" w:type="dxa"/>
            <w:shd w:val="clear" w:color="auto" w:fill="auto"/>
          </w:tcPr>
          <w:p w14:paraId="10F2A49E" w14:textId="716E73FB" w:rsidR="002D3899" w:rsidRPr="00082F45" w:rsidRDefault="005B6F89" w:rsidP="004458F5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6F89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4438A20" wp14:editId="4851FF40">
                      <wp:simplePos x="0" y="0"/>
                      <wp:positionH relativeFrom="column">
                        <wp:posOffset>513080</wp:posOffset>
                      </wp:positionH>
                      <wp:positionV relativeFrom="paragraph">
                        <wp:posOffset>70485</wp:posOffset>
                      </wp:positionV>
                      <wp:extent cx="71755" cy="71755"/>
                      <wp:effectExtent l="0" t="0" r="23495" b="23495"/>
                      <wp:wrapNone/>
                      <wp:docPr id="9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2E8206" id="Organigramme : Connecteur 152" o:spid="_x0000_s1026" type="#_x0000_t120" style="position:absolute;margin-left:40.4pt;margin-top:5.55pt;width:5.65pt;height:5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Pr="005B6F89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6010AAD" wp14:editId="3F375202">
                      <wp:simplePos x="0" y="0"/>
                      <wp:positionH relativeFrom="column">
                        <wp:posOffset>618201</wp:posOffset>
                      </wp:positionH>
                      <wp:positionV relativeFrom="paragraph">
                        <wp:posOffset>69215</wp:posOffset>
                      </wp:positionV>
                      <wp:extent cx="71755" cy="71755"/>
                      <wp:effectExtent l="19050" t="19050" r="42545" b="42545"/>
                      <wp:wrapNone/>
                      <wp:docPr id="10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0DB8C0" id="Losange 153" o:spid="_x0000_s1026" type="#_x0000_t4" style="position:absolute;margin-left:48.7pt;margin-top:5.45pt;width:5.65pt;height:5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ngiVgIAAMY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D4200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pacity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2E470400" w14:textId="67E79639" w:rsidR="002D3899" w:rsidRPr="00082F45" w:rsidRDefault="00D42001" w:rsidP="002D38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5F80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="002D3899" w:rsidRPr="00082F45">
              <w:rPr>
                <w:rFonts w:ascii="Arial" w:hAnsi="Arial" w:cs="Arial"/>
                <w:sz w:val="18"/>
                <w:szCs w:val="18"/>
                <w:lang w:val="en-US"/>
              </w:rPr>
              <w:t xml:space="preserve"> or little use of digital tools </w:t>
            </w:r>
          </w:p>
          <w:p w14:paraId="7571491E" w14:textId="6906B55C" w:rsidR="002D3899" w:rsidRPr="00082F45" w:rsidRDefault="003E2408" w:rsidP="00E9678B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6F89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539AF5B2" wp14:editId="54728287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205740</wp:posOffset>
                      </wp:positionV>
                      <wp:extent cx="71755" cy="71755"/>
                      <wp:effectExtent l="0" t="0" r="23495" b="23495"/>
                      <wp:wrapNone/>
                      <wp:docPr id="5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82C31C" id="Organigramme : Connecteur 152" o:spid="_x0000_s1026" type="#_x0000_t120" style="position:absolute;margin-left:26.7pt;margin-top:16.2pt;width:5.65pt;height:5.6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EPFWwIAALs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derstanding of terms</w:t>
            </w:r>
            <w:r w:rsidR="005B6F8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</w:p>
          <w:p w14:paraId="73754C17" w14:textId="35153514" w:rsidR="003D4FAB" w:rsidRPr="00082F45" w:rsidRDefault="005B6F89" w:rsidP="002D38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pecific words </w:t>
            </w:r>
            <w:r w:rsidR="002D3899" w:rsidRPr="00082F45">
              <w:rPr>
                <w:rFonts w:ascii="Arial" w:hAnsi="Arial" w:cs="Arial"/>
                <w:sz w:val="18"/>
                <w:szCs w:val="18"/>
                <w:lang w:val="en-US"/>
              </w:rPr>
              <w:t xml:space="preserve">(jargon). E.g. choice of words, </w:t>
            </w:r>
            <w:r w:rsidR="008D627E" w:rsidRPr="00082F45">
              <w:rPr>
                <w:rFonts w:ascii="Arial" w:hAnsi="Arial" w:cs="Arial"/>
                <w:sz w:val="18"/>
                <w:szCs w:val="18"/>
                <w:lang w:val="en-US"/>
              </w:rPr>
              <w:t>definition</w:t>
            </w:r>
            <w:r w:rsidR="008D627E">
              <w:rPr>
                <w:rFonts w:ascii="Arial" w:hAnsi="Arial" w:cs="Arial"/>
                <w:sz w:val="18"/>
                <w:szCs w:val="18"/>
                <w:lang w:val="en-US"/>
              </w:rPr>
              <w:t>s:</w:t>
            </w:r>
            <w:r w:rsidR="002D3899" w:rsidRPr="00082F45">
              <w:rPr>
                <w:rFonts w:ascii="Arial" w:hAnsi="Arial" w:cs="Arial"/>
                <w:sz w:val="18"/>
                <w:szCs w:val="18"/>
                <w:lang w:val="en-US"/>
              </w:rPr>
              <w:t xml:space="preserve"> digit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numerical</w:t>
            </w:r>
            <w:r w:rsidR="00E9678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D3899" w:rsidRPr="00082F45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  <w:proofErr w:type="gramEnd"/>
          </w:p>
        </w:tc>
        <w:tc>
          <w:tcPr>
            <w:tcW w:w="1882" w:type="dxa"/>
            <w:shd w:val="clear" w:color="auto" w:fill="auto"/>
          </w:tcPr>
          <w:p w14:paraId="6780198C" w14:textId="0F45C2B3" w:rsidR="002D3899" w:rsidRPr="002D3899" w:rsidRDefault="005B6F89" w:rsidP="000A7773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C608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08E7045" wp14:editId="6E0F63A4">
                      <wp:simplePos x="0" y="0"/>
                      <wp:positionH relativeFrom="column">
                        <wp:posOffset>303530</wp:posOffset>
                      </wp:positionH>
                      <wp:positionV relativeFrom="paragraph">
                        <wp:posOffset>194945</wp:posOffset>
                      </wp:positionV>
                      <wp:extent cx="71755" cy="71755"/>
                      <wp:effectExtent l="0" t="0" r="23495" b="23495"/>
                      <wp:wrapNone/>
                      <wp:docPr id="12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B2851B" id="Rectangle 154" o:spid="_x0000_s1026" style="position:absolute;margin-left:23.9pt;margin-top:15.35pt;width:5.65pt;height:5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t0qRQIAAJ0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" fillcolor="#595959" strokecolor="windowText" strokeweight="1pt"/>
                  </w:pict>
                </mc:Fallback>
              </mc:AlternateConten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ccess to digital tool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</w:t>
            </w:r>
            <w:r w:rsidR="002D3899" w:rsidRPr="002D389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D3899" w:rsidRPr="002D3899">
              <w:rPr>
                <w:rFonts w:ascii="Arial" w:hAnsi="Arial" w:cs="Arial"/>
                <w:sz w:val="18"/>
                <w:szCs w:val="18"/>
                <w:lang w:val="en-US"/>
              </w:rPr>
              <w:t>computer</w:t>
            </w:r>
            <w:r w:rsidR="00FC0FA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D3899" w:rsidRPr="002D389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FC0FA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E2408">
              <w:rPr>
                <w:rFonts w:ascii="Arial" w:hAnsi="Arial" w:cs="Arial"/>
                <w:sz w:val="18"/>
                <w:szCs w:val="18"/>
                <w:lang w:val="en-US"/>
              </w:rPr>
              <w:t>phone)</w:t>
            </w:r>
          </w:p>
          <w:p w14:paraId="3860F7DC" w14:textId="4C2723D2" w:rsidR="002D3899" w:rsidRPr="00082F45" w:rsidRDefault="008E0864" w:rsidP="000A7773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C608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AAEACA0" wp14:editId="2326008A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65405</wp:posOffset>
                      </wp:positionV>
                      <wp:extent cx="71755" cy="71755"/>
                      <wp:effectExtent l="0" t="0" r="23495" b="23495"/>
                      <wp:wrapNone/>
                      <wp:docPr id="13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165E9F" id="Rectangle 154" o:spid="_x0000_s1026" style="position:absolute;margin-left:29.85pt;margin-top:5.15pt;width:5.65pt;height:5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UHARQIAAJ0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" fillcolor="#595959" strokecolor="windowText" strokeweight="1pt"/>
                  </w:pict>
                </mc:Fallback>
              </mc:AlternateConten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pee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="002D3899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711793AC" w14:textId="77777777" w:rsidR="00CF45B6" w:rsidRDefault="002D3899" w:rsidP="00D420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 xml:space="preserve">Not all people </w:t>
            </w:r>
            <w:r w:rsidR="008E0864">
              <w:rPr>
                <w:rFonts w:ascii="Arial" w:hAnsi="Arial" w:cs="Arial"/>
                <w:sz w:val="18"/>
                <w:szCs w:val="18"/>
                <w:lang w:val="en-US"/>
              </w:rPr>
              <w:t xml:space="preserve">using digital tools are </w:t>
            </w:r>
            <w:r w:rsidR="00D42001">
              <w:rPr>
                <w:rFonts w:ascii="Arial" w:hAnsi="Arial" w:cs="Arial"/>
                <w:sz w:val="18"/>
                <w:szCs w:val="18"/>
                <w:lang w:val="en-US"/>
              </w:rPr>
              <w:t xml:space="preserve">fast digital </w:t>
            </w:r>
            <w:proofErr w:type="gramStart"/>
            <w:r w:rsidR="00D42001">
              <w:rPr>
                <w:rFonts w:ascii="Arial" w:hAnsi="Arial" w:cs="Arial"/>
                <w:sz w:val="18"/>
                <w:szCs w:val="18"/>
                <w:lang w:val="en-US"/>
              </w:rPr>
              <w:t>development</w:t>
            </w:r>
            <w:proofErr w:type="gramEnd"/>
            <w:r w:rsidR="0038172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F8D6694" w14:textId="1FF40FF7" w:rsidR="00D42001" w:rsidRDefault="0000754D" w:rsidP="00D420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help by the</w:t>
            </w:r>
            <w:r w:rsidR="00E01883">
              <w:rPr>
                <w:rFonts w:ascii="Arial" w:hAnsi="Arial" w:cs="Arial"/>
                <w:sz w:val="18"/>
                <w:szCs w:val="18"/>
                <w:lang w:val="en-US"/>
              </w:rPr>
              <w:t xml:space="preserve"> health</w:t>
            </w:r>
            <w:r w:rsidR="00494231">
              <w:rPr>
                <w:rFonts w:ascii="Arial" w:hAnsi="Arial" w:cs="Arial"/>
                <w:sz w:val="18"/>
                <w:szCs w:val="18"/>
                <w:lang w:val="en-US"/>
              </w:rPr>
              <w:t xml:space="preserve"> syste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4F3A6F50" w14:textId="2893A59B" w:rsidR="00D42001" w:rsidRPr="00D42001" w:rsidRDefault="00FB15CF" w:rsidP="00D42001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6F89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33696" behindDoc="0" locked="0" layoutInCell="1" allowOverlap="1" wp14:anchorId="07B1BFB1" wp14:editId="557BCA6A">
                      <wp:simplePos x="0" y="0"/>
                      <wp:positionH relativeFrom="column">
                        <wp:posOffset>768350</wp:posOffset>
                      </wp:positionH>
                      <wp:positionV relativeFrom="paragraph">
                        <wp:posOffset>66040</wp:posOffset>
                      </wp:positionV>
                      <wp:extent cx="71755" cy="71755"/>
                      <wp:effectExtent l="0" t="0" r="23495" b="23495"/>
                      <wp:wrapNone/>
                      <wp:docPr id="11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EB497C" id="Organigramme : Connecteur 152" o:spid="_x0000_s1026" type="#_x0000_t120" style="position:absolute;margin-left:60.5pt;margin-top:5.2pt;width:5.65pt;height:5.65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DdHWwIAALw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D42001" w:rsidRPr="00D42001">
              <w:rPr>
                <w:rFonts w:ascii="Arial" w:hAnsi="Arial" w:cs="Arial"/>
                <w:b/>
                <w:sz w:val="18"/>
                <w:szCs w:val="18"/>
                <w:lang w:val="en-US"/>
              </w:rPr>
              <w:t>Digital divide</w:t>
            </w:r>
          </w:p>
        </w:tc>
      </w:tr>
      <w:tr w:rsidR="001F1B87" w:rsidRPr="002D3899" w14:paraId="2066890A" w14:textId="77777777" w:rsidTr="00FB15CF">
        <w:trPr>
          <w:trHeight w:val="1832"/>
        </w:trPr>
        <w:tc>
          <w:tcPr>
            <w:tcW w:w="1789" w:type="dxa"/>
            <w:vAlign w:val="center"/>
          </w:tcPr>
          <w:p w14:paraId="17187E81" w14:textId="6207EEC3" w:rsidR="001F1B87" w:rsidRPr="00E9678B" w:rsidRDefault="001F1B87" w:rsidP="001F1B87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D389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valuation of information on the </w:t>
            </w:r>
            <w:proofErr w:type="gramStart"/>
            <w:r w:rsidRPr="002D389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terne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:</w:t>
            </w:r>
            <w:proofErr w:type="gramEnd"/>
          </w:p>
          <w:p w14:paraId="29E429A6" w14:textId="26B6098D" w:rsidR="001F1B87" w:rsidRPr="002D3899" w:rsidRDefault="001F1B87" w:rsidP="001F1B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Complexity to stand back from information AND</w:t>
            </w:r>
          </w:p>
          <w:p w14:paraId="21B9C8F2" w14:textId="5C9E357B" w:rsidR="001F1B87" w:rsidRPr="002D3899" w:rsidRDefault="001F1B87" w:rsidP="001F1B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Critical thinking required</w:t>
            </w:r>
          </w:p>
        </w:tc>
        <w:tc>
          <w:tcPr>
            <w:tcW w:w="1814" w:type="dxa"/>
            <w:shd w:val="clear" w:color="auto" w:fill="auto"/>
          </w:tcPr>
          <w:p w14:paraId="232C755D" w14:textId="26CA097C" w:rsidR="001F1B87" w:rsidRDefault="001F1B87" w:rsidP="00143181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gnitive skills</w:t>
            </w:r>
          </w:p>
          <w:p w14:paraId="62A97104" w14:textId="152D3F0A" w:rsidR="001F1B87" w:rsidRPr="00082F45" w:rsidRDefault="003E2408" w:rsidP="00396AF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96AF3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F988707" wp14:editId="2EB4192D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26670</wp:posOffset>
                      </wp:positionV>
                      <wp:extent cx="71755" cy="71755"/>
                      <wp:effectExtent l="0" t="0" r="23495" b="23495"/>
                      <wp:wrapNone/>
                      <wp:docPr id="15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C750E3" id="Rectangle 154" o:spid="_x0000_s1026" style="position:absolute;margin-left:9.6pt;margin-top:2.1pt;width:5.65pt;height:5.6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5rSRQIAAJ0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" fillcolor="#595959" strokecolor="windowText" strokeweight="1pt"/>
                  </w:pict>
                </mc:Fallback>
              </mc:AlternateContent>
            </w:r>
            <w:r w:rsidR="001F1B87" w:rsidRPr="00396AF3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ACE6DB5" wp14:editId="03D82DF1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25400</wp:posOffset>
                      </wp:positionV>
                      <wp:extent cx="71755" cy="71755"/>
                      <wp:effectExtent l="19050" t="19050" r="42545" b="42545"/>
                      <wp:wrapNone/>
                      <wp:docPr id="14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66D875" id="Losange 153" o:spid="_x0000_s1026" type="#_x0000_t4" style="position:absolute;margin-left:1.25pt;margin-top:2pt;width:5.65pt;height:5.6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pvMVwIAAMY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1F1B8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F1B87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F1B8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="001F1B87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</w:p>
          <w:p w14:paraId="409DCD36" w14:textId="4F5E6707" w:rsidR="001F1B87" w:rsidRDefault="001F1B87" w:rsidP="00B62CAA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 xml:space="preserve">understanding of language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elf-perception, ability to </w:t>
            </w:r>
            <w:r w:rsidR="0086710E">
              <w:rPr>
                <w:rFonts w:ascii="Arial" w:hAnsi="Arial" w:cs="Arial"/>
                <w:sz w:val="18"/>
                <w:szCs w:val="18"/>
                <w:lang w:val="en-US"/>
              </w:rPr>
              <w:t>stan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back (e.g. analysis of information during the Covid 19 pandemic)</w:t>
            </w:r>
          </w:p>
          <w:p w14:paraId="4C634E39" w14:textId="0B50720B" w:rsidR="008F37C8" w:rsidRDefault="008F37C8" w:rsidP="00B62CAA">
            <w:pPr>
              <w:spacing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96AF3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0D655C1" wp14:editId="78A20A8C">
                      <wp:simplePos x="0" y="0"/>
                      <wp:positionH relativeFrom="column">
                        <wp:posOffset>596265</wp:posOffset>
                      </wp:positionH>
                      <wp:positionV relativeFrom="paragraph">
                        <wp:posOffset>160944</wp:posOffset>
                      </wp:positionV>
                      <wp:extent cx="71755" cy="71755"/>
                      <wp:effectExtent l="19050" t="19050" r="42545" b="42545"/>
                      <wp:wrapNone/>
                      <wp:docPr id="23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75E8C0" id="Losange 153" o:spid="_x0000_s1026" type="#_x0000_t4" style="position:absolute;margin-left:46.95pt;margin-top:12.65pt;width:5.65pt;height:5.6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IWFVwIAAMY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daptation (flexibility)    </w:t>
            </w:r>
            <w:r w:rsidR="0086710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aking limitations into account </w:t>
            </w:r>
          </w:p>
          <w:p w14:paraId="2C311208" w14:textId="6E2497C5" w:rsidR="0083201E" w:rsidRPr="0083201E" w:rsidRDefault="0083201E" w:rsidP="00B62CAA">
            <w:pPr>
              <w:spacing w:after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96AF3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5A31B456" wp14:editId="34D17023">
                      <wp:simplePos x="0" y="0"/>
                      <wp:positionH relativeFrom="column">
                        <wp:posOffset>600075</wp:posOffset>
                      </wp:positionH>
                      <wp:positionV relativeFrom="paragraph">
                        <wp:posOffset>158115</wp:posOffset>
                      </wp:positionV>
                      <wp:extent cx="71755" cy="71755"/>
                      <wp:effectExtent l="0" t="0" r="23495" b="23495"/>
                      <wp:wrapNone/>
                      <wp:docPr id="144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2A1EE3" id="Rectangle 154" o:spid="_x0000_s1026" style="position:absolute;margin-left:47.25pt;margin-top:12.45pt;width:5.65pt;height:5.6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" fillcolor="#595959" strokecolor="windowText" strokeweight="1pt"/>
                  </w:pict>
                </mc:Fallback>
              </mc:AlternateContent>
            </w:r>
            <w:r w:rsidRPr="008320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monstrate objectivity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97" w:type="dxa"/>
            <w:shd w:val="clear" w:color="auto" w:fill="auto"/>
          </w:tcPr>
          <w:p w14:paraId="39AF5750" w14:textId="565AB73A" w:rsidR="001F1B87" w:rsidRPr="00082F45" w:rsidRDefault="001F1B87" w:rsidP="00396AF3">
            <w:pPr>
              <w:spacing w:before="60"/>
              <w:ind w:right="-9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96AF3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04F5E2A" wp14:editId="6E586ED4">
                      <wp:simplePos x="0" y="0"/>
                      <wp:positionH relativeFrom="column">
                        <wp:posOffset>791210</wp:posOffset>
                      </wp:positionH>
                      <wp:positionV relativeFrom="paragraph">
                        <wp:posOffset>71755</wp:posOffset>
                      </wp:positionV>
                      <wp:extent cx="71755" cy="71755"/>
                      <wp:effectExtent l="0" t="0" r="23495" b="23495"/>
                      <wp:wrapNone/>
                      <wp:docPr id="16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DE4456" id="Organigramme : Connecteur 152" o:spid="_x0000_s1026" type="#_x0000_t120" style="position:absolute;margin-left:62.3pt;margin-top:5.65pt;width:5.65pt;height:5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XEPWwIAALw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Pr="00396AF3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0BE3551" wp14:editId="7F800BFA">
                      <wp:simplePos x="0" y="0"/>
                      <wp:positionH relativeFrom="column">
                        <wp:posOffset>897255</wp:posOffset>
                      </wp:positionH>
                      <wp:positionV relativeFrom="paragraph">
                        <wp:posOffset>69561</wp:posOffset>
                      </wp:positionV>
                      <wp:extent cx="71755" cy="71755"/>
                      <wp:effectExtent l="0" t="0" r="23495" b="23495"/>
                      <wp:wrapNone/>
                      <wp:docPr id="17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F5034D" id="Rectangle 154" o:spid="_x0000_s1026" style="position:absolute;margin-left:70.65pt;margin-top:5.5pt;width:5.65pt;height:5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tPcRQIAAJ0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" fillcolor="#595959" strokecolor="windowText" strokeweight="1pt"/>
                  </w:pict>
                </mc:Fallback>
              </mc:AlternateContent>
            </w:r>
            <w:r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ainin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/skills      </w:t>
            </w:r>
            <w:r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: </w:t>
            </w:r>
          </w:p>
          <w:p w14:paraId="475B84F3" w14:textId="77777777" w:rsidR="001F1B87" w:rsidRDefault="001F1B87" w:rsidP="0014318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cri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cally review information found; </w:t>
            </w: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compare information on several websites</w:t>
            </w:r>
          </w:p>
          <w:p w14:paraId="3828CF03" w14:textId="24E7AAE5" w:rsidR="001F1B87" w:rsidRPr="002D3899" w:rsidRDefault="001F1B87" w:rsidP="001F1B87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96AF3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DF98B2F" wp14:editId="250D83C9">
                      <wp:simplePos x="0" y="0"/>
                      <wp:positionH relativeFrom="column">
                        <wp:posOffset>287020</wp:posOffset>
                      </wp:positionH>
                      <wp:positionV relativeFrom="paragraph">
                        <wp:posOffset>189865</wp:posOffset>
                      </wp:positionV>
                      <wp:extent cx="71755" cy="71755"/>
                      <wp:effectExtent l="19050" t="19050" r="42545" b="42545"/>
                      <wp:wrapNone/>
                      <wp:docPr id="24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CC987B" id="Losange 153" o:spid="_x0000_s1026" type="#_x0000_t4" style="position:absolute;margin-left:22.6pt;margin-top:14.95pt;width:5.65pt;height:5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HNRVwIAAMY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Relatives, help desk    : </w:t>
            </w:r>
            <w:r w:rsidR="003E2408">
              <w:rPr>
                <w:rFonts w:ascii="Arial" w:hAnsi="Arial" w:cs="Arial"/>
                <w:bCs/>
                <w:sz w:val="18"/>
                <w:szCs w:val="18"/>
                <w:lang w:val="en-US"/>
              </w:rPr>
              <w:t>h</w:t>
            </w:r>
            <w:r w:rsidRPr="001F1B87">
              <w:rPr>
                <w:rFonts w:ascii="Arial" w:hAnsi="Arial" w:cs="Arial"/>
                <w:bCs/>
                <w:sz w:val="18"/>
                <w:szCs w:val="18"/>
                <w:lang w:val="en-US"/>
              </w:rPr>
              <w:t>elp and support</w:t>
            </w:r>
          </w:p>
        </w:tc>
        <w:tc>
          <w:tcPr>
            <w:tcW w:w="1790" w:type="dxa"/>
            <w:shd w:val="clear" w:color="auto" w:fill="auto"/>
          </w:tcPr>
          <w:p w14:paraId="19C776E6" w14:textId="519B1F12" w:rsidR="001F1B87" w:rsidRPr="00082F45" w:rsidRDefault="001F1B87" w:rsidP="00143181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CFEF5"/>
                <w:lang w:val="en-US"/>
              </w:rPr>
            </w:pPr>
            <w:r w:rsidRPr="003C608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A37E057" wp14:editId="2C70377E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197139</wp:posOffset>
                      </wp:positionV>
                      <wp:extent cx="71755" cy="71755"/>
                      <wp:effectExtent l="19050" t="19050" r="42545" b="42545"/>
                      <wp:wrapNone/>
                      <wp:docPr id="18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7495B9" id="Losange 153" o:spid="_x0000_s1026" type="#_x0000_t4" style="position:absolute;margin-left:39.8pt;margin-top:15.5pt;width:5.65pt;height:5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M4kVgIAAMY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Pr="00082F4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CFEF5"/>
                <w:lang w:val="en-US"/>
              </w:rPr>
              <w:t xml:space="preserve">Information overloa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CFEF5"/>
                <w:lang w:val="en-US"/>
              </w:rPr>
              <w:t xml:space="preserve">   </w:t>
            </w:r>
            <w:r w:rsidRPr="00082F4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CFEF5"/>
                <w:lang w:val="en-US"/>
              </w:rPr>
              <w:t>:</w:t>
            </w:r>
          </w:p>
          <w:p w14:paraId="06B3996B" w14:textId="6ED539E8" w:rsidR="001F1B87" w:rsidRPr="002D3899" w:rsidRDefault="001F1B87" w:rsidP="00143181">
            <w:pPr>
              <w:rPr>
                <w:rFonts w:ascii="Arial" w:hAnsi="Arial" w:cs="Arial"/>
                <w:sz w:val="18"/>
                <w:szCs w:val="18"/>
                <w:shd w:val="clear" w:color="auto" w:fill="FCFEF5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shd w:val="clear" w:color="auto" w:fill="FCFEF5"/>
                <w:lang w:val="en-US"/>
              </w:rPr>
              <w:t>large number of sites</w:t>
            </w:r>
          </w:p>
          <w:p w14:paraId="3311407D" w14:textId="4583F161" w:rsidR="001F1B87" w:rsidRPr="00082F45" w:rsidRDefault="001F1B87" w:rsidP="00143181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CFEF5"/>
              </w:rPr>
            </w:pPr>
            <w:r w:rsidRPr="003C608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FBE717F" wp14:editId="485E0C0E">
                      <wp:simplePos x="0" y="0"/>
                      <wp:positionH relativeFrom="column">
                        <wp:posOffset>835025</wp:posOffset>
                      </wp:positionH>
                      <wp:positionV relativeFrom="paragraph">
                        <wp:posOffset>66675</wp:posOffset>
                      </wp:positionV>
                      <wp:extent cx="71755" cy="71755"/>
                      <wp:effectExtent l="19050" t="19050" r="42545" b="42545"/>
                      <wp:wrapNone/>
                      <wp:docPr id="19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DC0A0A" id="Losange 153" o:spid="_x0000_s1026" type="#_x0000_t4" style="position:absolute;margin-left:65.75pt;margin-top:5.25pt;width:5.65pt;height:5.6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proofErr w:type="spellStart"/>
            <w:r w:rsidRPr="00082F4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CFEF5"/>
              </w:rPr>
              <w:t>Disinformation</w:t>
            </w:r>
            <w:proofErr w:type="spellEnd"/>
            <w:r w:rsidRPr="00082F4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CFEF5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CFEF5"/>
              </w:rPr>
              <w:t xml:space="preserve">   </w:t>
            </w:r>
            <w:r w:rsidRPr="00082F45">
              <w:rPr>
                <w:rFonts w:ascii="Arial" w:hAnsi="Arial" w:cs="Arial"/>
                <w:b/>
                <w:bCs/>
                <w:sz w:val="18"/>
                <w:szCs w:val="18"/>
                <w:shd w:val="clear" w:color="auto" w:fill="FCFEF5"/>
              </w:rPr>
              <w:t>:</w:t>
            </w:r>
          </w:p>
          <w:p w14:paraId="47BF08C2" w14:textId="77777777" w:rsidR="001F1B87" w:rsidRDefault="0083201E" w:rsidP="00143181">
            <w:pPr>
              <w:rPr>
                <w:rFonts w:ascii="Arial" w:hAnsi="Arial" w:cs="Arial"/>
                <w:sz w:val="18"/>
                <w:szCs w:val="18"/>
                <w:shd w:val="clear" w:color="auto" w:fill="FCFEF5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CFEF5"/>
              </w:rPr>
              <w:t>f</w:t>
            </w:r>
            <w:r w:rsidR="001F1B87" w:rsidRPr="002D3899">
              <w:rPr>
                <w:rFonts w:ascii="Arial" w:hAnsi="Arial" w:cs="Arial"/>
                <w:sz w:val="18"/>
                <w:szCs w:val="18"/>
                <w:shd w:val="clear" w:color="auto" w:fill="FCFEF5"/>
              </w:rPr>
              <w:t>ake news</w:t>
            </w:r>
          </w:p>
          <w:p w14:paraId="593B334E" w14:textId="6744F3FF" w:rsidR="0083201E" w:rsidRPr="002D3899" w:rsidRDefault="0083201E" w:rsidP="0083201E">
            <w:pPr>
              <w:spacing w:before="60"/>
              <w:rPr>
                <w:rFonts w:ascii="Arial" w:hAnsi="Arial" w:cs="Arial"/>
                <w:sz w:val="18"/>
                <w:szCs w:val="18"/>
                <w:shd w:val="clear" w:color="auto" w:fill="FCFEF5"/>
              </w:rPr>
            </w:pPr>
            <w:r w:rsidRPr="0083201E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472A26A6" wp14:editId="2916C09C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194945</wp:posOffset>
                      </wp:positionV>
                      <wp:extent cx="71755" cy="71755"/>
                      <wp:effectExtent l="19050" t="19050" r="42545" b="42545"/>
                      <wp:wrapNone/>
                      <wp:docPr id="145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49EBB0" id="Losange 153" o:spid="_x0000_s1026" type="#_x0000_t4" style="position:absolute;margin-left:57.55pt;margin-top:15.35pt;width:5.65pt;height:5.65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DjQVwIAAMc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Pr="0083201E">
              <w:rPr>
                <w:rFonts w:ascii="Arial" w:hAnsi="Arial" w:cs="Arial"/>
                <w:b/>
                <w:bCs/>
                <w:sz w:val="18"/>
                <w:szCs w:val="18"/>
                <w:shd w:val="clear" w:color="auto" w:fill="FCFEF5"/>
              </w:rPr>
              <w:t xml:space="preserve">Internet </w:t>
            </w:r>
            <w:proofErr w:type="spellStart"/>
            <w:r w:rsidRPr="0083201E">
              <w:rPr>
                <w:rFonts w:ascii="Arial" w:hAnsi="Arial" w:cs="Arial"/>
                <w:b/>
                <w:sz w:val="18"/>
                <w:szCs w:val="18"/>
                <w:shd w:val="clear" w:color="auto" w:fill="FCFEF5"/>
              </w:rPr>
              <w:t>environment</w:t>
            </w:r>
            <w:proofErr w:type="spellEnd"/>
            <w:r w:rsidRPr="0083201E">
              <w:rPr>
                <w:rFonts w:ascii="Arial" w:hAnsi="Arial" w:cs="Arial"/>
                <w:sz w:val="18"/>
                <w:szCs w:val="18"/>
                <w:shd w:val="clear" w:color="auto" w:fill="FCFEF5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shd w:val="clear" w:color="auto" w:fill="FCFEF5"/>
              </w:rPr>
              <w:t xml:space="preserve">    </w:t>
            </w:r>
            <w:r w:rsidRPr="0083201E">
              <w:rPr>
                <w:rFonts w:ascii="Arial" w:hAnsi="Arial" w:cs="Arial"/>
                <w:b/>
                <w:sz w:val="18"/>
                <w:szCs w:val="18"/>
                <w:shd w:val="clear" w:color="auto" w:fill="FCFEF5"/>
              </w:rPr>
              <w:t>:</w:t>
            </w:r>
            <w:r w:rsidRPr="0083201E">
              <w:rPr>
                <w:rFonts w:ascii="Arial" w:hAnsi="Arial" w:cs="Arial"/>
                <w:sz w:val="18"/>
                <w:szCs w:val="18"/>
                <w:shd w:val="clear" w:color="auto" w:fill="FCFEF5"/>
              </w:rPr>
              <w:t xml:space="preserve"> cyber </w:t>
            </w:r>
            <w:proofErr w:type="spellStart"/>
            <w:r w:rsidRPr="0083201E">
              <w:rPr>
                <w:rFonts w:ascii="Arial" w:hAnsi="Arial" w:cs="Arial"/>
                <w:sz w:val="18"/>
                <w:szCs w:val="18"/>
                <w:shd w:val="clear" w:color="auto" w:fill="FCFEF5"/>
              </w:rPr>
              <w:t>risks</w:t>
            </w:r>
            <w:proofErr w:type="spellEnd"/>
            <w:r w:rsidRPr="0083201E">
              <w:rPr>
                <w:rFonts w:ascii="Arial" w:hAnsi="Arial" w:cs="Arial"/>
                <w:sz w:val="18"/>
                <w:szCs w:val="18"/>
                <w:shd w:val="clear" w:color="auto" w:fill="FCFEF5"/>
              </w:rPr>
              <w:t xml:space="preserve"> and cyber </w:t>
            </w:r>
            <w:proofErr w:type="spellStart"/>
            <w:r w:rsidRPr="0083201E">
              <w:rPr>
                <w:rFonts w:ascii="Arial" w:hAnsi="Arial" w:cs="Arial"/>
                <w:sz w:val="18"/>
                <w:szCs w:val="18"/>
                <w:shd w:val="clear" w:color="auto" w:fill="FCFEF5"/>
              </w:rPr>
              <w:t>security</w:t>
            </w:r>
            <w:proofErr w:type="spellEnd"/>
          </w:p>
        </w:tc>
        <w:tc>
          <w:tcPr>
            <w:tcW w:w="1882" w:type="dxa"/>
            <w:shd w:val="clear" w:color="auto" w:fill="auto"/>
          </w:tcPr>
          <w:p w14:paraId="490E8E46" w14:textId="594B7790" w:rsidR="001F1B87" w:rsidRPr="00082F45" w:rsidRDefault="00666B2D" w:rsidP="000B3F1D">
            <w:pPr>
              <w:spacing w:before="60"/>
              <w:ind w:right="-103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3F1D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D35A942" wp14:editId="1C864CBF">
                      <wp:simplePos x="0" y="0"/>
                      <wp:positionH relativeFrom="column">
                        <wp:posOffset>746760</wp:posOffset>
                      </wp:positionH>
                      <wp:positionV relativeFrom="paragraph">
                        <wp:posOffset>207010</wp:posOffset>
                      </wp:positionV>
                      <wp:extent cx="71755" cy="71755"/>
                      <wp:effectExtent l="0" t="0" r="23495" b="23495"/>
                      <wp:wrapNone/>
                      <wp:docPr id="20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9D6F39" id="Organigramme : Connecteur 152" o:spid="_x0000_s1026" type="#_x0000_t120" style="position:absolute;margin-left:58.8pt;margin-top:16.3pt;width:5.65pt;height:5.6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bymWwIAALw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83201E" w:rsidRPr="000B3F1D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FFFE72E" wp14:editId="3F36A58E">
                      <wp:simplePos x="0" y="0"/>
                      <wp:positionH relativeFrom="column">
                        <wp:posOffset>851535</wp:posOffset>
                      </wp:positionH>
                      <wp:positionV relativeFrom="paragraph">
                        <wp:posOffset>207010</wp:posOffset>
                      </wp:positionV>
                      <wp:extent cx="71755" cy="71755"/>
                      <wp:effectExtent l="19050" t="19050" r="42545" b="42545"/>
                      <wp:wrapNone/>
                      <wp:docPr id="21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A159CE6" id="_x0000_t4" coordsize="21600,21600" o:spt="4" path="m10800,l,10800,10800,21600,21600,10800xe">
                      <v:stroke joinstyle="miter"/>
                      <v:path gradientshapeok="t" o:connecttype="rect" textboxrect="5400,5400,16200,16200"/>
                    </v:shapetype>
                    <v:shape id="Losange 153" o:spid="_x0000_s1026" type="#_x0000_t4" style="position:absolute;margin-left:67.05pt;margin-top:16.3pt;width:5.65pt;height:5.6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83201E" w:rsidRPr="000B3F1D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C5CEE50" wp14:editId="4BDDA39A">
                      <wp:simplePos x="0" y="0"/>
                      <wp:positionH relativeFrom="column">
                        <wp:posOffset>958215</wp:posOffset>
                      </wp:positionH>
                      <wp:positionV relativeFrom="paragraph">
                        <wp:posOffset>201930</wp:posOffset>
                      </wp:positionV>
                      <wp:extent cx="71755" cy="71755"/>
                      <wp:effectExtent l="0" t="0" r="23495" b="23495"/>
                      <wp:wrapNone/>
                      <wp:docPr id="22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82E0C9" id="Rectangle 154" o:spid="_x0000_s1026" style="position:absolute;margin-left:75.45pt;margin-top:15.9pt;width:5.65pt;height:5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olPRgIAAJ0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" fillcolor="#595959" strokecolor="windowText" strokeweight="1pt"/>
                  </w:pict>
                </mc:Fallback>
              </mc:AlternateContent>
            </w:r>
            <w:r w:rsidR="001F1B87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-Health interventions</w:t>
            </w:r>
            <w:r w:rsidR="001F1B8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F1B87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F1B8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  </w:t>
            </w:r>
            <w:r w:rsidR="008320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F1B87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1BEF0A53" w14:textId="7C6BBDF5" w:rsidR="001F1B87" w:rsidRDefault="0083201E" w:rsidP="0014318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="001F1B87" w:rsidRPr="002D3899">
              <w:rPr>
                <w:rFonts w:ascii="Arial" w:hAnsi="Arial" w:cs="Arial"/>
                <w:sz w:val="18"/>
                <w:szCs w:val="18"/>
                <w:lang w:val="en-US"/>
              </w:rPr>
              <w:t xml:space="preserve">isting reliable, </w:t>
            </w:r>
            <w:proofErr w:type="gramStart"/>
            <w:r w:rsidR="001F1B87" w:rsidRPr="002D3899">
              <w:rPr>
                <w:rFonts w:ascii="Arial" w:hAnsi="Arial" w:cs="Arial"/>
                <w:sz w:val="18"/>
                <w:szCs w:val="18"/>
                <w:lang w:val="en-US"/>
              </w:rPr>
              <w:t>credible</w:t>
            </w:r>
            <w:proofErr w:type="gramEnd"/>
            <w:r w:rsidR="001F1B87" w:rsidRPr="002D3899">
              <w:rPr>
                <w:rFonts w:ascii="Arial" w:hAnsi="Arial" w:cs="Arial"/>
                <w:sz w:val="18"/>
                <w:szCs w:val="18"/>
                <w:lang w:val="en-US"/>
              </w:rPr>
              <w:t xml:space="preserve"> and objective information on several websites.</w:t>
            </w:r>
          </w:p>
          <w:p w14:paraId="15816759" w14:textId="0161E670" w:rsidR="001F1B87" w:rsidRPr="001F1B87" w:rsidRDefault="008F37C8" w:rsidP="001F1B87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96AF3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12B69E3" wp14:editId="5F63A02C">
                      <wp:simplePos x="0" y="0"/>
                      <wp:positionH relativeFrom="column">
                        <wp:posOffset>829599</wp:posOffset>
                      </wp:positionH>
                      <wp:positionV relativeFrom="paragraph">
                        <wp:posOffset>69850</wp:posOffset>
                      </wp:positionV>
                      <wp:extent cx="71755" cy="71755"/>
                      <wp:effectExtent l="0" t="0" r="23495" b="23495"/>
                      <wp:wrapNone/>
                      <wp:docPr id="25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0E7B63" id="Organigramme : Connecteur 152" o:spid="_x0000_s1026" type="#_x0000_t120" style="position:absolute;margin-left:65.3pt;margin-top:5.5pt;width:5.65pt;height:5.6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M7eWwIAALw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1F1B87" w:rsidRPr="001F1B87">
              <w:rPr>
                <w:rFonts w:ascii="Arial" w:hAnsi="Arial" w:cs="Arial"/>
                <w:b/>
                <w:sz w:val="18"/>
                <w:szCs w:val="18"/>
                <w:lang w:val="en-US"/>
              </w:rPr>
              <w:t>Social network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BD3996" w:rsidRPr="00627AEA" w14:paraId="0F72D2FC" w14:textId="77777777" w:rsidTr="00FB15CF">
        <w:trPr>
          <w:trHeight w:val="4525"/>
        </w:trPr>
        <w:tc>
          <w:tcPr>
            <w:tcW w:w="1789" w:type="dxa"/>
            <w:vAlign w:val="center"/>
          </w:tcPr>
          <w:p w14:paraId="5CD3E537" w14:textId="77777777" w:rsidR="00BD3996" w:rsidRPr="004D007B" w:rsidRDefault="00BD3996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D3899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The relevance of information to personal health</w:t>
            </w: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:</w:t>
            </w:r>
          </w:p>
          <w:p w14:paraId="0EA2A061" w14:textId="480D56DE" w:rsidR="00BD3996" w:rsidRPr="002D3899" w:rsidRDefault="00BD3996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Complexity of adapting general information to a particular situation</w:t>
            </w:r>
          </w:p>
        </w:tc>
        <w:tc>
          <w:tcPr>
            <w:tcW w:w="1814" w:type="dxa"/>
            <w:shd w:val="clear" w:color="auto" w:fill="auto"/>
            <w:noWrap/>
          </w:tcPr>
          <w:p w14:paraId="1B11F0A6" w14:textId="513FC0B4" w:rsidR="00BD3996" w:rsidRPr="004D007B" w:rsidRDefault="00BD3996" w:rsidP="00BD3996">
            <w:pPr>
              <w:spacing w:before="60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96AF3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01DB28FE" wp14:editId="70ACF73C">
                      <wp:simplePos x="0" y="0"/>
                      <wp:positionH relativeFrom="column">
                        <wp:posOffset>601345</wp:posOffset>
                      </wp:positionH>
                      <wp:positionV relativeFrom="paragraph">
                        <wp:posOffset>70831</wp:posOffset>
                      </wp:positionV>
                      <wp:extent cx="71755" cy="71755"/>
                      <wp:effectExtent l="0" t="0" r="23495" b="23495"/>
                      <wp:wrapNone/>
                      <wp:docPr id="26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4CFD6E" id="Organigramme : Connecteur 152" o:spid="_x0000_s1026" type="#_x0000_t120" style="position:absolute;margin-left:47.35pt;margin-top:5.6pt;width:5.65pt;height:5.6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OD2XAIAALw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Pr="004D007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tivatio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r w:rsidRPr="004D007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D007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1A49C7E7" w14:textId="06D39CB7" w:rsidR="00BD3996" w:rsidRPr="004D007B" w:rsidRDefault="00BD3996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007B">
              <w:rPr>
                <w:rFonts w:ascii="Arial" w:hAnsi="Arial" w:cs="Arial"/>
                <w:sz w:val="18"/>
                <w:szCs w:val="18"/>
                <w:lang w:val="en-US"/>
              </w:rPr>
              <w:t xml:space="preserve">is a </w:t>
            </w:r>
            <w:r w:rsidR="00B257D5">
              <w:rPr>
                <w:rFonts w:ascii="Arial" w:hAnsi="Arial" w:cs="Arial"/>
                <w:sz w:val="18"/>
                <w:szCs w:val="18"/>
                <w:lang w:val="en-US"/>
              </w:rPr>
              <w:t xml:space="preserve">positive resource </w:t>
            </w:r>
            <w:r w:rsidRPr="004D007B">
              <w:rPr>
                <w:rFonts w:ascii="Arial" w:hAnsi="Arial" w:cs="Arial"/>
                <w:sz w:val="18"/>
                <w:szCs w:val="18"/>
                <w:lang w:val="en-US"/>
              </w:rPr>
              <w:t>for information seeking</w:t>
            </w:r>
          </w:p>
          <w:p w14:paraId="3695A585" w14:textId="77777777" w:rsidR="00BD3996" w:rsidRDefault="00BD3996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07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pecific situation</w:t>
            </w:r>
          </w:p>
          <w:p w14:paraId="1B86BA38" w14:textId="35FF1771" w:rsidR="00BD3996" w:rsidRPr="004D007B" w:rsidRDefault="0083201E" w:rsidP="00BD3996">
            <w:pPr>
              <w:ind w:right="-4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37C8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7A1187BD" wp14:editId="36D1438A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35560</wp:posOffset>
                      </wp:positionV>
                      <wp:extent cx="71755" cy="71755"/>
                      <wp:effectExtent l="0" t="0" r="23495" b="23495"/>
                      <wp:wrapNone/>
                      <wp:docPr id="28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EBB3A8" id="Rectangle 154" o:spid="_x0000_s1026" style="position:absolute;margin-left:9.45pt;margin-top:2.8pt;width:5.65pt;height:5.6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eV4RgIAAJ0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" fillcolor="#595959" strokecolor="windowText" strokeweight="1pt"/>
                  </w:pict>
                </mc:Fallback>
              </mc:AlternateContent>
            </w:r>
            <w:r w:rsidR="00BD3996" w:rsidRPr="008F37C8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1C7832BD" wp14:editId="38D173F5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37754</wp:posOffset>
                      </wp:positionV>
                      <wp:extent cx="71755" cy="71755"/>
                      <wp:effectExtent l="0" t="0" r="23495" b="23495"/>
                      <wp:wrapNone/>
                      <wp:docPr id="27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957CAF" id="Organigramme : Connecteur 152" o:spid="_x0000_s1026" type="#_x0000_t120" style="position:absolute;margin-left:.3pt;margin-top:2.95pt;width:5.65pt;height:5.6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PruXAIAALw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</w:t>
            </w:r>
            <w:r w:rsidR="00BD3996" w:rsidRPr="004D007B">
              <w:rPr>
                <w:rFonts w:ascii="Arial" w:hAnsi="Arial" w:cs="Arial"/>
                <w:sz w:val="18"/>
                <w:szCs w:val="18"/>
                <w:shd w:val="clear" w:color="auto" w:fill="EEEEEE"/>
                <w:lang w:val="en-US"/>
              </w:rPr>
              <w:t xml:space="preserve"> </w:t>
            </w:r>
            <w:r w:rsidR="00BD3996" w:rsidRPr="004D007B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 w:rsidR="00BD3996" w:rsidRPr="004D007B">
              <w:rPr>
                <w:rFonts w:ascii="Arial" w:hAnsi="Arial" w:cs="Arial"/>
                <w:sz w:val="18"/>
                <w:szCs w:val="18"/>
                <w:lang w:val="en-US"/>
              </w:rPr>
              <w:t>e.g.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resence of symptoms, disease)</w:t>
            </w:r>
          </w:p>
          <w:p w14:paraId="1AA2ACE5" w14:textId="535DB629" w:rsidR="00BD3996" w:rsidRPr="004D007B" w:rsidRDefault="00BD3996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F37C8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7D0D62C6" wp14:editId="19561DDA">
                      <wp:simplePos x="0" y="0"/>
                      <wp:positionH relativeFrom="column">
                        <wp:posOffset>688340</wp:posOffset>
                      </wp:positionH>
                      <wp:positionV relativeFrom="paragraph">
                        <wp:posOffset>196215</wp:posOffset>
                      </wp:positionV>
                      <wp:extent cx="71755" cy="71755"/>
                      <wp:effectExtent l="0" t="0" r="23495" b="23495"/>
                      <wp:wrapNone/>
                      <wp:docPr id="29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6CC3FA" id="Rectangle 154" o:spid="_x0000_s1026" style="position:absolute;margin-left:54.2pt;margin-top:15.45pt;width:5.65pt;height:5.6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" fillcolor="#595959" strokecolor="windowText" strokeweight="1pt"/>
                  </w:pict>
                </mc:Fallback>
              </mc:AlternateContent>
            </w:r>
            <w:r w:rsidRPr="004D007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pacity for self-assessmen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r w:rsidRPr="004D007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proofErr w:type="gramEnd"/>
          </w:p>
          <w:p w14:paraId="6DCF89A8" w14:textId="77777777" w:rsidR="00BD3996" w:rsidRPr="004D007B" w:rsidRDefault="00BD3996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007B">
              <w:rPr>
                <w:rFonts w:ascii="Arial" w:hAnsi="Arial" w:cs="Arial"/>
                <w:sz w:val="18"/>
                <w:szCs w:val="18"/>
                <w:lang w:val="en-US"/>
              </w:rPr>
              <w:t xml:space="preserve">relevance of information to one's situation is difficult to know </w:t>
            </w:r>
          </w:p>
          <w:p w14:paraId="4DE0E246" w14:textId="4253B27D" w:rsidR="00BD3996" w:rsidRPr="004D007B" w:rsidRDefault="00BD3996" w:rsidP="00BD3996">
            <w:pPr>
              <w:spacing w:before="60"/>
              <w:rPr>
                <w:rFonts w:ascii="Arial" w:hAnsi="Arial" w:cs="Arial"/>
                <w:sz w:val="18"/>
                <w:szCs w:val="18"/>
                <w:shd w:val="clear" w:color="auto" w:fill="EEEEEE"/>
                <w:lang w:val="en-US"/>
              </w:rPr>
            </w:pPr>
            <w:r w:rsidRPr="00CE72F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7ABD272C" wp14:editId="51CB6C0D">
                      <wp:simplePos x="0" y="0"/>
                      <wp:positionH relativeFrom="column">
                        <wp:posOffset>542290</wp:posOffset>
                      </wp:positionH>
                      <wp:positionV relativeFrom="paragraph">
                        <wp:posOffset>329565</wp:posOffset>
                      </wp:positionV>
                      <wp:extent cx="71755" cy="71755"/>
                      <wp:effectExtent l="0" t="0" r="23495" b="23495"/>
                      <wp:wrapNone/>
                      <wp:docPr id="31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F5C431" id="Rectangle 154" o:spid="_x0000_s1026" style="position:absolute;margin-left:42.7pt;margin-top:25.95pt;width:5.65pt;height:5.6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2+IRgIAAJ0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" fillcolor="#595959" strokecolor="windowText" strokeweight="1pt"/>
                  </w:pict>
                </mc:Fallback>
              </mc:AlternateContent>
            </w:r>
            <w:r w:rsidRPr="00CE72F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1165933B" wp14:editId="1FF33F2D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325755</wp:posOffset>
                      </wp:positionV>
                      <wp:extent cx="71755" cy="71755"/>
                      <wp:effectExtent l="19050" t="19050" r="42545" b="42545"/>
                      <wp:wrapNone/>
                      <wp:docPr id="30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E7B983" id="Losange 153" o:spid="_x0000_s1026" type="#_x0000_t4" style="position:absolute;margin-left:34.35pt;margin-top:25.65pt;width:5.65pt;height:5.6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+d9VwIAAMY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Pr="004D007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pe, beliefs about the diseas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 </w:t>
            </w:r>
            <w:r w:rsidRPr="004D007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0FEF6910" w14:textId="5B0B9004" w:rsidR="00BD3996" w:rsidRPr="004D007B" w:rsidRDefault="00BD3996" w:rsidP="00B257D5">
            <w:pPr>
              <w:spacing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07B">
              <w:rPr>
                <w:rFonts w:ascii="Arial" w:hAnsi="Arial" w:cs="Arial"/>
                <w:sz w:val="18"/>
                <w:szCs w:val="18"/>
                <w:lang w:val="en-US"/>
              </w:rPr>
              <w:t>belief that everyt</w:t>
            </w:r>
            <w:r w:rsidR="00C856FC">
              <w:rPr>
                <w:rFonts w:ascii="Arial" w:hAnsi="Arial" w:cs="Arial"/>
                <w:sz w:val="18"/>
                <w:szCs w:val="18"/>
                <w:lang w:val="en-US"/>
              </w:rPr>
              <w:t>hing is relevant may be present</w:t>
            </w:r>
          </w:p>
        </w:tc>
        <w:tc>
          <w:tcPr>
            <w:tcW w:w="1797" w:type="dxa"/>
            <w:shd w:val="clear" w:color="auto" w:fill="auto"/>
          </w:tcPr>
          <w:p w14:paraId="347CAF04" w14:textId="7DBD883B" w:rsidR="00BD3996" w:rsidRPr="00082F45" w:rsidRDefault="004B70B2" w:rsidP="00F7272E">
            <w:pPr>
              <w:spacing w:before="60"/>
              <w:ind w:left="-57" w:right="-9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D2098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32012370" wp14:editId="0619BF87">
                      <wp:simplePos x="0" y="0"/>
                      <wp:positionH relativeFrom="column">
                        <wp:posOffset>817245</wp:posOffset>
                      </wp:positionH>
                      <wp:positionV relativeFrom="paragraph">
                        <wp:posOffset>69850</wp:posOffset>
                      </wp:positionV>
                      <wp:extent cx="71755" cy="71755"/>
                      <wp:effectExtent l="0" t="0" r="23495" b="23495"/>
                      <wp:wrapNone/>
                      <wp:docPr id="129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A3BAED" id="Organigramme : Connecteur 152" o:spid="_x0000_s1026" type="#_x0000_t120" style="position:absolute;margin-left:64.35pt;margin-top:5.5pt;width:5.65pt;height:5.6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BD3996" w:rsidRPr="008D2098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115EC536" wp14:editId="75A681CE">
                      <wp:simplePos x="0" y="0"/>
                      <wp:positionH relativeFrom="column">
                        <wp:posOffset>920750</wp:posOffset>
                      </wp:positionH>
                      <wp:positionV relativeFrom="paragraph">
                        <wp:posOffset>69215</wp:posOffset>
                      </wp:positionV>
                      <wp:extent cx="71755" cy="71755"/>
                      <wp:effectExtent l="19050" t="19050" r="42545" b="42545"/>
                      <wp:wrapNone/>
                      <wp:docPr id="130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F9BB92" id="Losange 153" o:spid="_x0000_s1026" type="#_x0000_t4" style="position:absolute;margin-left:72.5pt;margin-top:5.45pt;width:5.65pt;height:5.6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dG8VwIAAMc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BD3996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erson's skills</w:t>
            </w:r>
            <w:r w:rsidR="00F7272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="00BD3996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2E52EF5E" w14:textId="520F6A9F" w:rsidR="00BD3996" w:rsidRPr="00082F45" w:rsidRDefault="004B70B2" w:rsidP="00F7272E">
            <w:pPr>
              <w:ind w:left="-5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BD3996" w:rsidRPr="00082F45">
              <w:rPr>
                <w:rFonts w:ascii="Arial" w:hAnsi="Arial" w:cs="Arial"/>
                <w:sz w:val="18"/>
                <w:szCs w:val="18"/>
                <w:lang w:val="en-US"/>
              </w:rPr>
              <w:t>dentifying the source of information</w:t>
            </w:r>
          </w:p>
          <w:p w14:paraId="3EB5A47E" w14:textId="7E94F6F7" w:rsidR="00BD3996" w:rsidRPr="00082F45" w:rsidRDefault="00F7272E" w:rsidP="00F7272E">
            <w:pPr>
              <w:spacing w:before="60"/>
              <w:ind w:left="-5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D2098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7A5281E4" wp14:editId="7484F52B">
                      <wp:simplePos x="0" y="0"/>
                      <wp:positionH relativeFrom="column">
                        <wp:posOffset>650240</wp:posOffset>
                      </wp:positionH>
                      <wp:positionV relativeFrom="paragraph">
                        <wp:posOffset>71120</wp:posOffset>
                      </wp:positionV>
                      <wp:extent cx="71755" cy="71755"/>
                      <wp:effectExtent l="0" t="0" r="23495" b="23495"/>
                      <wp:wrapNone/>
                      <wp:docPr id="132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A77950" id="Rectangle 154" o:spid="_x0000_s1026" style="position:absolute;margin-left:51.2pt;margin-top:5.6pt;width:5.65pt;height:5.6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xoRgIAAJ4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" fillcolor="#595959" strokecolor="windowText" strokeweight="1pt"/>
                  </w:pict>
                </mc:Fallback>
              </mc:AlternateContent>
            </w:r>
            <w:r w:rsidRPr="008D2098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5F2494DF" wp14:editId="1E224BFE">
                      <wp:simplePos x="0" y="0"/>
                      <wp:positionH relativeFrom="column">
                        <wp:posOffset>544195</wp:posOffset>
                      </wp:positionH>
                      <wp:positionV relativeFrom="paragraph">
                        <wp:posOffset>69215</wp:posOffset>
                      </wp:positionV>
                      <wp:extent cx="71755" cy="71755"/>
                      <wp:effectExtent l="0" t="0" r="23495" b="23495"/>
                      <wp:wrapNone/>
                      <wp:docPr id="131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F4C63F" id="Organigramme : Connecteur 152" o:spid="_x0000_s1026" type="#_x0000_t120" style="position:absolute;margin-left:42.85pt;margin-top:5.45pt;width:5.65pt;height:5.6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DsWXAIAAL0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BD3996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ducation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="00BD3996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</w:p>
          <w:p w14:paraId="4A67844F" w14:textId="23F06C28" w:rsidR="00BD3996" w:rsidRDefault="004B70B2" w:rsidP="00F7272E">
            <w:pPr>
              <w:ind w:left="-5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="00BD3996" w:rsidRPr="00082F45">
              <w:rPr>
                <w:rFonts w:ascii="Arial" w:hAnsi="Arial" w:cs="Arial"/>
                <w:sz w:val="18"/>
                <w:szCs w:val="18"/>
                <w:lang w:val="en-US"/>
              </w:rPr>
              <w:t>iteracy level</w:t>
            </w:r>
          </w:p>
          <w:p w14:paraId="4BB48BA9" w14:textId="3ED2420D" w:rsidR="004B70B2" w:rsidRPr="00235356" w:rsidRDefault="004B70B2" w:rsidP="00F7272E">
            <w:pPr>
              <w:spacing w:before="60"/>
              <w:ind w:left="-57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35356">
              <w:rPr>
                <w:rFonts w:ascii="Arial" w:hAnsi="Arial" w:cs="Arial"/>
                <w:b/>
                <w:sz w:val="18"/>
                <w:szCs w:val="18"/>
                <w:lang w:val="en-US"/>
              </w:rPr>
              <w:t>Literacy level</w:t>
            </w:r>
            <w:r w:rsidR="00235356" w:rsidRPr="00235356">
              <w:rPr>
                <w:rFonts w:ascii="Arial" w:hAnsi="Arial" w:cs="Arial"/>
                <w:b/>
                <w:sz w:val="18"/>
                <w:szCs w:val="18"/>
                <w:lang w:val="en-US"/>
              </w:rPr>
              <w:t>:</w:t>
            </w:r>
          </w:p>
          <w:p w14:paraId="0095E312" w14:textId="4EF93D95" w:rsidR="00BD3996" w:rsidRPr="00235356" w:rsidRDefault="004F622E" w:rsidP="00F7272E">
            <w:pPr>
              <w:ind w:left="-57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35356">
              <w:rPr>
                <w:rFonts w:ascii="Arial" w:hAnsi="Arial" w:cs="Arial"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421F0BB0" wp14:editId="2A789ABA">
                      <wp:simplePos x="0" y="0"/>
                      <wp:positionH relativeFrom="column">
                        <wp:posOffset>617855</wp:posOffset>
                      </wp:positionH>
                      <wp:positionV relativeFrom="paragraph">
                        <wp:posOffset>419735</wp:posOffset>
                      </wp:positionV>
                      <wp:extent cx="71755" cy="71755"/>
                      <wp:effectExtent l="0" t="0" r="23495" b="23495"/>
                      <wp:wrapNone/>
                      <wp:docPr id="171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9F22C4" id="Organigramme : Connecteur 152" o:spid="_x0000_s1026" type="#_x0000_t120" style="position:absolute;margin-left:48.65pt;margin-top:33.05pt;width:5.65pt;height:5.6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oiQXAIAAL0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Pr="00235356">
              <w:rPr>
                <w:rFonts w:ascii="Arial" w:hAnsi="Arial" w:cs="Arial"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620878CB" wp14:editId="2373BF24">
                      <wp:simplePos x="0" y="0"/>
                      <wp:positionH relativeFrom="column">
                        <wp:posOffset>829310</wp:posOffset>
                      </wp:positionH>
                      <wp:positionV relativeFrom="paragraph">
                        <wp:posOffset>421005</wp:posOffset>
                      </wp:positionV>
                      <wp:extent cx="71755" cy="71755"/>
                      <wp:effectExtent l="0" t="0" r="23495" b="23495"/>
                      <wp:wrapNone/>
                      <wp:docPr id="173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831624" id="Rectangle 154" o:spid="_x0000_s1026" style="position:absolute;margin-left:65.3pt;margin-top:33.15pt;width:5.65pt;height:5.6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u8ORgIAAJ4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" fillcolor="#595959" strokecolor="windowText" strokeweight="1pt"/>
                  </w:pict>
                </mc:Fallback>
              </mc:AlternateContent>
            </w:r>
            <w:r w:rsidRPr="00235356">
              <w:rPr>
                <w:rFonts w:ascii="Arial" w:hAnsi="Arial" w:cs="Arial"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5500203B" wp14:editId="086F0C65">
                      <wp:simplePos x="0" y="0"/>
                      <wp:positionH relativeFrom="column">
                        <wp:posOffset>722630</wp:posOffset>
                      </wp:positionH>
                      <wp:positionV relativeFrom="paragraph">
                        <wp:posOffset>419735</wp:posOffset>
                      </wp:positionV>
                      <wp:extent cx="71755" cy="71755"/>
                      <wp:effectExtent l="19050" t="19050" r="42545" b="42545"/>
                      <wp:wrapNone/>
                      <wp:docPr id="172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452DD4" id="Losange 153" o:spid="_x0000_s1026" type="#_x0000_t4" style="position:absolute;margin-left:56.9pt;margin-top:33.05pt;width:5.65pt;height:5.65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iaZVwIAAMc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4B70B2" w:rsidRPr="00235356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Increase written information with simple and clear </w:t>
            </w:r>
            <w:proofErr w:type="gramStart"/>
            <w:r w:rsidR="004B70B2" w:rsidRPr="00235356">
              <w:rPr>
                <w:rFonts w:ascii="Arial" w:hAnsi="Arial" w:cs="Arial"/>
                <w:bCs/>
                <w:sz w:val="18"/>
                <w:szCs w:val="18"/>
                <w:lang w:val="en-US"/>
              </w:rPr>
              <w:t>vocabulary</w:t>
            </w:r>
            <w:proofErr w:type="gramEnd"/>
            <w:r w:rsidR="004B70B2" w:rsidRPr="00235356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  <w:p w14:paraId="52C7AAF2" w14:textId="77777777" w:rsidR="004B70B2" w:rsidRPr="008D2098" w:rsidRDefault="004B70B2" w:rsidP="00F7272E">
            <w:pPr>
              <w:spacing w:before="60"/>
              <w:ind w:left="-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2F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07615514" wp14:editId="3C098774">
                      <wp:simplePos x="0" y="0"/>
                      <wp:positionH relativeFrom="column">
                        <wp:posOffset>832485</wp:posOffset>
                      </wp:positionH>
                      <wp:positionV relativeFrom="paragraph">
                        <wp:posOffset>72679</wp:posOffset>
                      </wp:positionV>
                      <wp:extent cx="71755" cy="71755"/>
                      <wp:effectExtent l="0" t="0" r="23495" b="23495"/>
                      <wp:wrapNone/>
                      <wp:docPr id="128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E5C284" id="Rectangle 154" o:spid="_x0000_s1026" style="position:absolute;margin-left:65.55pt;margin-top:5.7pt;width:5.65pt;height:5.65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+N8RQIAAJ4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" fillcolor="#595959" strokecolor="windowText" strokeweight="1pt"/>
                  </w:pict>
                </mc:Fallback>
              </mc:AlternateContent>
            </w:r>
            <w:r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derstandin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r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proofErr w:type="gramEnd"/>
          </w:p>
          <w:p w14:paraId="50F5F914" w14:textId="55BA351D" w:rsidR="004B70B2" w:rsidRDefault="004B70B2" w:rsidP="00F7272E">
            <w:pPr>
              <w:ind w:left="-5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082F45">
              <w:rPr>
                <w:rFonts w:ascii="Arial" w:hAnsi="Arial" w:cs="Arial"/>
                <w:sz w:val="18"/>
                <w:szCs w:val="18"/>
                <w:lang w:val="en-US"/>
              </w:rPr>
              <w:t>ave explicit links between information</w:t>
            </w:r>
          </w:p>
          <w:p w14:paraId="6E9E3CD8" w14:textId="590DF9CE" w:rsidR="00BD3996" w:rsidRPr="00082F45" w:rsidRDefault="00BD3996" w:rsidP="00F7272E">
            <w:pPr>
              <w:spacing w:before="60"/>
              <w:ind w:left="-57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shd w:val="clear" w:color="auto" w:fill="auto"/>
          </w:tcPr>
          <w:p w14:paraId="1134E64F" w14:textId="0D6869AE" w:rsidR="00BD3996" w:rsidRPr="00082F45" w:rsidRDefault="00BD3996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D2098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76C4BCC5" wp14:editId="2B5F4A8F">
                      <wp:simplePos x="0" y="0"/>
                      <wp:positionH relativeFrom="column">
                        <wp:posOffset>653415</wp:posOffset>
                      </wp:positionH>
                      <wp:positionV relativeFrom="paragraph">
                        <wp:posOffset>201295</wp:posOffset>
                      </wp:positionV>
                      <wp:extent cx="71755" cy="71755"/>
                      <wp:effectExtent l="19050" t="19050" r="42545" b="42545"/>
                      <wp:wrapNone/>
                      <wp:docPr id="133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E481A6" id="Losange 153" o:spid="_x0000_s1026" type="#_x0000_t4" style="position:absolute;margin-left:51.45pt;margin-top:15.85pt;width:5.65pt;height:5.6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ealth </w:t>
            </w:r>
            <w:proofErr w:type="spellStart"/>
            <w:r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ehaviours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    </w:t>
            </w:r>
            <w:r w:rsidRPr="00082F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4791190B" w14:textId="6435125F" w:rsidR="00BD3996" w:rsidRPr="00082F45" w:rsidRDefault="00B257D5" w:rsidP="00B257D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BD3996" w:rsidRPr="00082F45">
              <w:rPr>
                <w:rFonts w:ascii="Arial" w:hAnsi="Arial" w:cs="Arial"/>
                <w:sz w:val="18"/>
                <w:szCs w:val="18"/>
                <w:lang w:val="en-US"/>
              </w:rPr>
              <w:t xml:space="preserve">hysical activit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with</w:t>
            </w:r>
            <w:r w:rsidR="00BD3996" w:rsidRPr="00082F45">
              <w:rPr>
                <w:rFonts w:ascii="Arial" w:hAnsi="Arial" w:cs="Arial"/>
                <w:sz w:val="18"/>
                <w:szCs w:val="18"/>
                <w:lang w:val="en-US"/>
              </w:rPr>
              <w:t xml:space="preserve"> connected watch as an additional motivation</w:t>
            </w:r>
          </w:p>
        </w:tc>
        <w:tc>
          <w:tcPr>
            <w:tcW w:w="1882" w:type="dxa"/>
            <w:shd w:val="clear" w:color="auto" w:fill="auto"/>
          </w:tcPr>
          <w:p w14:paraId="6D7215CB" w14:textId="5D84D278" w:rsidR="00235356" w:rsidRPr="009D3BE8" w:rsidRDefault="00CA5122" w:rsidP="00BD3996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35356">
              <w:rPr>
                <w:rFonts w:ascii="Arial" w:hAnsi="Arial" w:cs="Arial"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572132E0" wp14:editId="5A0602B6">
                      <wp:simplePos x="0" y="0"/>
                      <wp:positionH relativeFrom="column">
                        <wp:posOffset>599168</wp:posOffset>
                      </wp:positionH>
                      <wp:positionV relativeFrom="paragraph">
                        <wp:posOffset>78831</wp:posOffset>
                      </wp:positionV>
                      <wp:extent cx="71755" cy="71755"/>
                      <wp:effectExtent l="0" t="0" r="23495" b="23495"/>
                      <wp:wrapNone/>
                      <wp:docPr id="134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5A8F71E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Organigramme : Connecteur 152" o:spid="_x0000_s1026" type="#_x0000_t120" style="position:absolute;margin-left:47.2pt;margin-top:6.2pt;width:5.65pt;height:5.6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235356" w:rsidRPr="009D3BE8">
              <w:rPr>
                <w:rFonts w:ascii="Arial" w:hAnsi="Arial" w:cs="Arial"/>
                <w:b/>
                <w:sz w:val="18"/>
                <w:szCs w:val="18"/>
                <w:lang w:val="en-US"/>
              </w:rPr>
              <w:t>Standard</w:t>
            </w:r>
            <w:r w:rsidR="009D3BE8" w:rsidRPr="009D3BE8"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:</w:t>
            </w:r>
            <w:proofErr w:type="gramEnd"/>
          </w:p>
          <w:p w14:paraId="247AA0AD" w14:textId="1EF6DB6D" w:rsidR="00BD3996" w:rsidRPr="00235356" w:rsidRDefault="00BD3996" w:rsidP="00BD3996">
            <w:pPr>
              <w:spacing w:before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35356">
              <w:rPr>
                <w:rFonts w:ascii="Arial" w:hAnsi="Arial" w:cs="Arial"/>
                <w:bCs/>
                <w:sz w:val="18"/>
                <w:szCs w:val="18"/>
                <w:lang w:val="en-US"/>
              </w:rPr>
              <w:t>Are pathology and medication not health literacy specifically</w:t>
            </w:r>
          </w:p>
        </w:tc>
      </w:tr>
    </w:tbl>
    <w:p w14:paraId="42504DE3" w14:textId="77777777" w:rsidR="00BD3996" w:rsidRPr="00F44B92" w:rsidRDefault="00BD3996">
      <w:pPr>
        <w:rPr>
          <w:lang w:val="en-US"/>
        </w:rPr>
      </w:pPr>
      <w:r w:rsidRPr="00F44B92">
        <w:rPr>
          <w:lang w:val="en-US"/>
        </w:rPr>
        <w:br w:type="page"/>
      </w:r>
    </w:p>
    <w:tbl>
      <w:tblPr>
        <w:tblStyle w:val="Grilledutableau"/>
        <w:tblW w:w="9072" w:type="dxa"/>
        <w:tblLook w:val="04A0" w:firstRow="1" w:lastRow="0" w:firstColumn="1" w:lastColumn="0" w:noHBand="0" w:noVBand="1"/>
      </w:tblPr>
      <w:tblGrid>
        <w:gridCol w:w="1789"/>
        <w:gridCol w:w="1814"/>
        <w:gridCol w:w="1797"/>
        <w:gridCol w:w="1790"/>
        <w:gridCol w:w="1882"/>
      </w:tblGrid>
      <w:tr w:rsidR="00BD3996" w:rsidRPr="00627AEA" w14:paraId="7C01918D" w14:textId="77777777" w:rsidTr="00A34477">
        <w:trPr>
          <w:trHeight w:val="2724"/>
        </w:trPr>
        <w:tc>
          <w:tcPr>
            <w:tcW w:w="1789" w:type="dxa"/>
            <w:vAlign w:val="center"/>
          </w:tcPr>
          <w:p w14:paraId="7749A32A" w14:textId="2A3B5C4A" w:rsidR="00BD3996" w:rsidRPr="00F44B92" w:rsidRDefault="00BD3996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r w:rsidRPr="00F44B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Privacy :</w:t>
            </w:r>
            <w:proofErr w:type="gramEnd"/>
          </w:p>
          <w:p w14:paraId="5F057BCA" w14:textId="77777777" w:rsidR="00BD3996" w:rsidRDefault="00BD3996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 xml:space="preserve">Sensitive to the promotion of literacy and the </w:t>
            </w:r>
          </w:p>
          <w:p w14:paraId="706AE632" w14:textId="77777777" w:rsidR="00BD3996" w:rsidRPr="002D3899" w:rsidRDefault="00BD3996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“</w:t>
            </w:r>
            <w:r w:rsidRPr="002D3899">
              <w:rPr>
                <w:rFonts w:ascii="Arial" w:hAnsi="Arial" w:cs="Arial"/>
                <w:sz w:val="18"/>
                <w:szCs w:val="18"/>
                <w:lang w:val="en-US"/>
              </w:rPr>
              <w:t>digital interface”</w:t>
            </w:r>
          </w:p>
          <w:p w14:paraId="33FC1A53" w14:textId="386AB267" w:rsidR="00BD3996" w:rsidRPr="002D3899" w:rsidRDefault="00BD3996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noWrap/>
          </w:tcPr>
          <w:p w14:paraId="5D413640" w14:textId="78D11E85" w:rsidR="00BD3996" w:rsidRPr="00F44B92" w:rsidRDefault="00BD3996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E72F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0B13E340" wp14:editId="2B98B967">
                      <wp:simplePos x="0" y="0"/>
                      <wp:positionH relativeFrom="column">
                        <wp:posOffset>301625</wp:posOffset>
                      </wp:positionH>
                      <wp:positionV relativeFrom="paragraph">
                        <wp:posOffset>205394</wp:posOffset>
                      </wp:positionV>
                      <wp:extent cx="71755" cy="71755"/>
                      <wp:effectExtent l="19050" t="19050" r="42545" b="42545"/>
                      <wp:wrapNone/>
                      <wp:docPr id="135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66B9FF" id="Losange 153" o:spid="_x0000_s1026" type="#_x0000_t4" style="position:absolute;margin-left:23.75pt;margin-top:16.15pt;width:5.65pt;height:5.6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O7yVwIAAMc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Pr="00F44B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hoice of digital tools  </w:t>
            </w:r>
            <w:proofErr w:type="gramStart"/>
            <w:r w:rsidRPr="00F44B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:</w:t>
            </w:r>
            <w:proofErr w:type="gramEnd"/>
          </w:p>
          <w:p w14:paraId="29CB1BE7" w14:textId="53821FDF" w:rsidR="00BD3996" w:rsidRPr="004858CF" w:rsidRDefault="004B70B2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="00BD3996" w:rsidRPr="004858CF">
              <w:rPr>
                <w:rFonts w:ascii="Arial" w:hAnsi="Arial" w:cs="Arial"/>
                <w:sz w:val="18"/>
                <w:szCs w:val="18"/>
                <w:lang w:val="en-US"/>
              </w:rPr>
              <w:t xml:space="preserve">sed by the </w:t>
            </w:r>
            <w:proofErr w:type="gramStart"/>
            <w:r w:rsidR="00BD3996" w:rsidRPr="004858CF">
              <w:rPr>
                <w:rFonts w:ascii="Arial" w:hAnsi="Arial" w:cs="Arial"/>
                <w:sz w:val="18"/>
                <w:szCs w:val="18"/>
                <w:lang w:val="en-US"/>
              </w:rPr>
              <w:t>person</w:t>
            </w:r>
            <w:proofErr w:type="gramEnd"/>
          </w:p>
          <w:p w14:paraId="6FFA40E9" w14:textId="32BA1234" w:rsidR="00BD3996" w:rsidRPr="006E5BD9" w:rsidRDefault="0010007D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5BD9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6000F6F6" wp14:editId="41098C98">
                      <wp:simplePos x="0" y="0"/>
                      <wp:positionH relativeFrom="column">
                        <wp:posOffset>733425</wp:posOffset>
                      </wp:positionH>
                      <wp:positionV relativeFrom="paragraph">
                        <wp:posOffset>207010</wp:posOffset>
                      </wp:positionV>
                      <wp:extent cx="78740" cy="71755"/>
                      <wp:effectExtent l="0" t="0" r="16510" b="23495"/>
                      <wp:wrapNone/>
                      <wp:docPr id="149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600692" id="Rectangle 154" o:spid="_x0000_s1026" style="position:absolute;margin-left:57.75pt;margin-top:16.3pt;width:6.2pt;height:5.6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" fillcolor="#595959" strokecolor="windowText" strokeweight="1pt"/>
                  </w:pict>
                </mc:Fallback>
              </mc:AlternateContent>
            </w:r>
            <w:r w:rsidR="00F123D2" w:rsidRPr="006E5BD9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2504ED2D" wp14:editId="2759218B">
                      <wp:simplePos x="0" y="0"/>
                      <wp:positionH relativeFrom="column">
                        <wp:posOffset>616585</wp:posOffset>
                      </wp:positionH>
                      <wp:positionV relativeFrom="paragraph">
                        <wp:posOffset>204470</wp:posOffset>
                      </wp:positionV>
                      <wp:extent cx="72000" cy="71755"/>
                      <wp:effectExtent l="19050" t="19050" r="42545" b="42545"/>
                      <wp:wrapNone/>
                      <wp:docPr id="148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00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9009F3" id="Losange 153" o:spid="_x0000_s1026" type="#_x0000_t4" style="position:absolute;margin-left:48.55pt;margin-top:16.1pt;width:5.65pt;height:5.6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BD3996" w:rsidRPr="006E5B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igital knowledge      </w:t>
            </w:r>
            <w:proofErr w:type="gramStart"/>
            <w:r w:rsidR="00BD3996" w:rsidRPr="006E5B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  <w:r w:rsidR="004B70B2" w:rsidRPr="006E5B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 w:rsidRPr="006E5B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proofErr w:type="gramEnd"/>
          </w:p>
          <w:p w14:paraId="0A5409DC" w14:textId="36EBCE46" w:rsidR="00BD3996" w:rsidRPr="00951D29" w:rsidRDefault="0010007D" w:rsidP="001000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BD9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="00BD3996" w:rsidRPr="006E5BD9">
              <w:rPr>
                <w:rFonts w:ascii="Arial" w:hAnsi="Arial" w:cs="Arial"/>
                <w:sz w:val="18"/>
                <w:szCs w:val="18"/>
                <w:lang w:val="en-US"/>
              </w:rPr>
              <w:t xml:space="preserve">evel of </w:t>
            </w:r>
            <w:r w:rsidRPr="006E5BD9">
              <w:rPr>
                <w:rFonts w:ascii="Arial" w:hAnsi="Arial" w:cs="Arial"/>
                <w:sz w:val="18"/>
                <w:szCs w:val="18"/>
                <w:lang w:val="en-US"/>
              </w:rPr>
              <w:t>the person’s knowledge</w:t>
            </w:r>
          </w:p>
        </w:tc>
        <w:tc>
          <w:tcPr>
            <w:tcW w:w="1797" w:type="dxa"/>
          </w:tcPr>
          <w:p w14:paraId="02DD11BA" w14:textId="52BEA786" w:rsidR="00BD3996" w:rsidRPr="00F44B92" w:rsidRDefault="00C856FC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A314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2D05A1B0" wp14:editId="225592FD">
                      <wp:simplePos x="0" y="0"/>
                      <wp:positionH relativeFrom="column">
                        <wp:posOffset>581025</wp:posOffset>
                      </wp:positionH>
                      <wp:positionV relativeFrom="paragraph">
                        <wp:posOffset>73660</wp:posOffset>
                      </wp:positionV>
                      <wp:extent cx="71755" cy="71755"/>
                      <wp:effectExtent l="19050" t="19050" r="42545" b="42545"/>
                      <wp:wrapNone/>
                      <wp:docPr id="137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E1F23D" id="Losange 153" o:spid="_x0000_s1026" type="#_x0000_t4" style="position:absolute;margin-left:45.75pt;margin-top:5.8pt;width:5.65pt;height:5.6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SdoVwIAAMc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BD3996" w:rsidRPr="003A314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674BEE73" wp14:editId="772DA0A2">
                      <wp:simplePos x="0" y="0"/>
                      <wp:positionH relativeFrom="column">
                        <wp:posOffset>687705</wp:posOffset>
                      </wp:positionH>
                      <wp:positionV relativeFrom="paragraph">
                        <wp:posOffset>69215</wp:posOffset>
                      </wp:positionV>
                      <wp:extent cx="71755" cy="71755"/>
                      <wp:effectExtent l="0" t="0" r="23495" b="23495"/>
                      <wp:wrapNone/>
                      <wp:docPr id="138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FEDFBB" id="Rectangle 154" o:spid="_x0000_s1026" style="position:absolute;margin-left:54.15pt;margin-top:5.45pt;width:5.65pt;height:5.6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" fillcolor="#595959" strokecolor="windowText" strokeweight="1pt"/>
                  </w:pict>
                </mc:Fallback>
              </mc:AlternateContent>
            </w:r>
            <w:r w:rsidR="00BD3996" w:rsidRPr="003A314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41032605" wp14:editId="782AE4FD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71755</wp:posOffset>
                      </wp:positionV>
                      <wp:extent cx="71755" cy="71755"/>
                      <wp:effectExtent l="0" t="0" r="23495" b="23495"/>
                      <wp:wrapNone/>
                      <wp:docPr id="136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FD80EB" id="Organigramme : Connecteur 152" o:spid="_x0000_s1026" type="#_x0000_t120" style="position:absolute;margin-left:37.5pt;margin-top:5.65pt;width:5.65pt;height:5.6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X1eXAIAAL0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BD3996" w:rsidRPr="00F44B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acking         </w:t>
            </w:r>
            <w:proofErr w:type="gramStart"/>
            <w:r w:rsidR="00BD3996" w:rsidRPr="00F44B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:</w:t>
            </w:r>
            <w:proofErr w:type="gramEnd"/>
          </w:p>
          <w:p w14:paraId="75FDBDA5" w14:textId="63739C7B" w:rsidR="00BD3996" w:rsidRPr="004858CF" w:rsidRDefault="00F123D2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4B92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BD3996" w:rsidRPr="004858CF">
              <w:rPr>
                <w:rFonts w:ascii="Arial" w:hAnsi="Arial" w:cs="Arial"/>
                <w:sz w:val="18"/>
                <w:szCs w:val="18"/>
                <w:lang w:val="en-US"/>
              </w:rPr>
              <w:t xml:space="preserve">omputer targeting, or any other action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at target personal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data</w:t>
            </w:r>
            <w:proofErr w:type="gramEnd"/>
          </w:p>
          <w:p w14:paraId="2261622D" w14:textId="678018E4" w:rsidR="00BD3996" w:rsidRPr="00F44B92" w:rsidRDefault="00BD3996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A314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7AB5226C" wp14:editId="730308B5">
                      <wp:simplePos x="0" y="0"/>
                      <wp:positionH relativeFrom="column">
                        <wp:posOffset>630555</wp:posOffset>
                      </wp:positionH>
                      <wp:positionV relativeFrom="paragraph">
                        <wp:posOffset>74930</wp:posOffset>
                      </wp:positionV>
                      <wp:extent cx="71755" cy="71755"/>
                      <wp:effectExtent l="19050" t="19050" r="42545" b="42545"/>
                      <wp:wrapNone/>
                      <wp:docPr id="139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1613B7" id="Losange 153" o:spid="_x0000_s1026" type="#_x0000_t4" style="position:absolute;margin-left:49.65pt;margin-top:5.9pt;width:5.65pt;height:5.6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Pr="003A314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3AACF7E1" wp14:editId="4D5FE5E3">
                      <wp:simplePos x="0" y="0"/>
                      <wp:positionH relativeFrom="column">
                        <wp:posOffset>737235</wp:posOffset>
                      </wp:positionH>
                      <wp:positionV relativeFrom="paragraph">
                        <wp:posOffset>76489</wp:posOffset>
                      </wp:positionV>
                      <wp:extent cx="71755" cy="71755"/>
                      <wp:effectExtent l="0" t="0" r="23495" b="23495"/>
                      <wp:wrapNone/>
                      <wp:docPr id="140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C34544" id="Rectangle 154" o:spid="_x0000_s1026" style="position:absolute;margin-left:58.05pt;margin-top:6pt;width:5.65pt;height:5.6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" fillcolor="#595959" strokecolor="windowText" strokeweight="1pt"/>
                  </w:pict>
                </mc:Fallback>
              </mc:AlternateContent>
            </w:r>
            <w:r w:rsidRPr="00F44B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Knowledge     </w:t>
            </w:r>
            <w:proofErr w:type="gramStart"/>
            <w:r w:rsidRPr="00F44B9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:</w:t>
            </w:r>
            <w:proofErr w:type="gramEnd"/>
          </w:p>
          <w:p w14:paraId="0D000CE0" w14:textId="4D703C47" w:rsidR="00BD3996" w:rsidRPr="004858CF" w:rsidRDefault="00C856FC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BD3996" w:rsidRPr="004858CF">
              <w:rPr>
                <w:rFonts w:ascii="Arial" w:hAnsi="Arial" w:cs="Arial"/>
                <w:sz w:val="18"/>
                <w:szCs w:val="18"/>
                <w:lang w:val="en-US"/>
              </w:rPr>
              <w:t xml:space="preserve">he impact of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 lack of confidentiality in health</w:t>
            </w:r>
          </w:p>
          <w:p w14:paraId="55FAAD83" w14:textId="77777777" w:rsidR="00BD3996" w:rsidRDefault="00BD3996" w:rsidP="00BD3996">
            <w:pPr>
              <w:spacing w:before="60"/>
              <w:rPr>
                <w:rFonts w:ascii="Arial" w:hAnsi="Arial" w:cs="Arial"/>
                <w:sz w:val="18"/>
                <w:szCs w:val="18"/>
                <w:shd w:val="clear" w:color="auto" w:fill="EEEEEE"/>
                <w:lang w:val="en-US"/>
              </w:rPr>
            </w:pPr>
          </w:p>
          <w:p w14:paraId="15059538" w14:textId="77777777" w:rsidR="00BD3996" w:rsidRPr="00082F45" w:rsidRDefault="00BD3996" w:rsidP="00BD3996">
            <w:pPr>
              <w:spacing w:before="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</w:tcPr>
          <w:p w14:paraId="717FB18F" w14:textId="5A3FC8CC" w:rsidR="00BD3996" w:rsidRPr="00CC2AD9" w:rsidRDefault="004F622E" w:rsidP="0010007D">
            <w:pPr>
              <w:spacing w:before="60"/>
              <w:ind w:left="-57" w:right="-143" w:firstLine="17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A314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5ACBB5E6" wp14:editId="500D7BB4">
                      <wp:simplePos x="0" y="0"/>
                      <wp:positionH relativeFrom="column">
                        <wp:posOffset>808355</wp:posOffset>
                      </wp:positionH>
                      <wp:positionV relativeFrom="paragraph">
                        <wp:posOffset>210820</wp:posOffset>
                      </wp:positionV>
                      <wp:extent cx="53975" cy="53975"/>
                      <wp:effectExtent l="19050" t="19050" r="41275" b="41275"/>
                      <wp:wrapNone/>
                      <wp:docPr id="142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" cy="5397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9FDAE9" id="Losange 153" o:spid="_x0000_s1026" type="#_x0000_t4" style="position:absolute;margin-left:63.65pt;margin-top:16.6pt;width:4.25pt;height:4.2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Pr="003A314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055ACAA0" wp14:editId="3BF56416">
                      <wp:simplePos x="0" y="0"/>
                      <wp:positionH relativeFrom="column">
                        <wp:posOffset>716915</wp:posOffset>
                      </wp:positionH>
                      <wp:positionV relativeFrom="paragraph">
                        <wp:posOffset>213995</wp:posOffset>
                      </wp:positionV>
                      <wp:extent cx="53975" cy="53975"/>
                      <wp:effectExtent l="0" t="0" r="22225" b="22225"/>
                      <wp:wrapNone/>
                      <wp:docPr id="141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" cy="5397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56EF9F" id="Organigramme : Connecteur 152" o:spid="_x0000_s1026" type="#_x0000_t120" style="position:absolute;margin-left:56.45pt;margin-top:16.85pt;width:4.25pt;height:4.2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Pr="003A314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3F1A6DDE" wp14:editId="1437CE63">
                      <wp:simplePos x="0" y="0"/>
                      <wp:positionH relativeFrom="column">
                        <wp:posOffset>906780</wp:posOffset>
                      </wp:positionH>
                      <wp:positionV relativeFrom="paragraph">
                        <wp:posOffset>213360</wp:posOffset>
                      </wp:positionV>
                      <wp:extent cx="53975" cy="53975"/>
                      <wp:effectExtent l="0" t="0" r="22225" b="22225"/>
                      <wp:wrapNone/>
                      <wp:docPr id="143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" cy="53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17146C" id="Rectangle 154" o:spid="_x0000_s1026" style="position:absolute;margin-left:71.4pt;margin-top:16.8pt;width:4.25pt;height:4.2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" fillcolor="#595959" strokecolor="windowText" strokeweight="1pt"/>
                  </w:pict>
                </mc:Fallback>
              </mc:AlternateConten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collaboratio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 </w:t>
            </w:r>
            <w:proofErr w:type="gramStart"/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:</w:t>
            </w:r>
            <w:proofErr w:type="gramEnd"/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 </w: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 </w:t>
            </w:r>
          </w:p>
          <w:p w14:paraId="4ACBA220" w14:textId="713BC687" w:rsidR="00BD3996" w:rsidRPr="00CC2AD9" w:rsidRDefault="00F123D2" w:rsidP="0010007D">
            <w:pPr>
              <w:ind w:left="-57" w:right="-143" w:firstLine="1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="00BD3996" w:rsidRPr="00CC2AD9">
              <w:rPr>
                <w:rFonts w:ascii="Arial" w:hAnsi="Arial" w:cs="Arial"/>
                <w:sz w:val="18"/>
                <w:szCs w:val="18"/>
                <w:lang w:val="en-US"/>
              </w:rPr>
              <w:t>igital management of their data</w:t>
            </w:r>
          </w:p>
          <w:p w14:paraId="7E3FA1CB" w14:textId="7DB24E75" w:rsidR="00BD3996" w:rsidRDefault="00BD3996" w:rsidP="0010007D">
            <w:pPr>
              <w:spacing w:before="60"/>
              <w:ind w:left="-57" w:right="-143" w:firstLine="17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</w:t>
            </w:r>
            <w:r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eting with </w:t>
            </w:r>
            <w:r w:rsidR="0010007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he </w:t>
            </w:r>
            <w:r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r </w:t>
            </w:r>
          </w:p>
          <w:p w14:paraId="0117841D" w14:textId="6F290D8E" w:rsidR="00BD3996" w:rsidRPr="00CC2AD9" w:rsidRDefault="0010007D" w:rsidP="0010007D">
            <w:pPr>
              <w:ind w:left="-57" w:right="-143" w:firstLine="17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35F7B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011BDC39" wp14:editId="30438B0A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26670</wp:posOffset>
                      </wp:positionV>
                      <wp:extent cx="71120" cy="71755"/>
                      <wp:effectExtent l="19050" t="19050" r="43180" b="42545"/>
                      <wp:wrapNone/>
                      <wp:docPr id="147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120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4EE2F0" id="Losange 153" o:spid="_x0000_s1026" type="#_x0000_t4" style="position:absolute;margin-left:9.65pt;margin-top:2.1pt;width:5.6pt;height:5.6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F123D2" w:rsidRPr="00735F7B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35BB1F78" wp14:editId="14F9F8ED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22860</wp:posOffset>
                      </wp:positionV>
                      <wp:extent cx="71120" cy="71755"/>
                      <wp:effectExtent l="0" t="0" r="24130" b="23495"/>
                      <wp:wrapNone/>
                      <wp:docPr id="146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120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91C6BB" id="Organigramme : Connecteur 152" o:spid="_x0000_s1026" type="#_x0000_t120" style="position:absolute;margin-left:1.5pt;margin-top:1.8pt;width:5.6pt;height:5.6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</w:p>
          <w:p w14:paraId="61269BFE" w14:textId="75833896" w:rsidR="00BD3996" w:rsidRPr="00082F45" w:rsidRDefault="00F123D2" w:rsidP="0010007D">
            <w:pPr>
              <w:ind w:left="-57" w:right="-113" w:firstLine="1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assing on </w:t>
            </w:r>
            <w:r w:rsidR="00BD3996" w:rsidRPr="00CC2AD9">
              <w:rPr>
                <w:rFonts w:ascii="Arial" w:hAnsi="Arial" w:cs="Arial"/>
                <w:sz w:val="18"/>
                <w:szCs w:val="18"/>
                <w:lang w:val="en-US"/>
              </w:rPr>
              <w:t>sensitive information, trust and guaranteed</w:t>
            </w:r>
            <w:r w:rsidR="00D438BD">
              <w:rPr>
                <w:rFonts w:ascii="Arial" w:hAnsi="Arial" w:cs="Arial"/>
                <w:sz w:val="18"/>
                <w:szCs w:val="18"/>
                <w:lang w:val="en-US"/>
              </w:rPr>
              <w:t xml:space="preserve"> confidentiality</w:t>
            </w:r>
          </w:p>
        </w:tc>
        <w:tc>
          <w:tcPr>
            <w:tcW w:w="1882" w:type="dxa"/>
          </w:tcPr>
          <w:p w14:paraId="26C8291D" w14:textId="5C0676A1" w:rsidR="00BD3996" w:rsidRPr="004858CF" w:rsidRDefault="004F622E" w:rsidP="00BD3996">
            <w:pPr>
              <w:spacing w:before="60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35F7B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22D7DF1E" wp14:editId="267AEC36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68580</wp:posOffset>
                      </wp:positionV>
                      <wp:extent cx="71755" cy="71755"/>
                      <wp:effectExtent l="0" t="0" r="23495" b="23495"/>
                      <wp:wrapNone/>
                      <wp:docPr id="152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FDBBE1" id="Rectangle 154" o:spid="_x0000_s1026" style="position:absolute;margin-left:41.85pt;margin-top:5.4pt;width:5.65pt;height:5.6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" fillcolor="#595959" strokecolor="windowText" strokeweight="1pt"/>
                  </w:pict>
                </mc:Fallback>
              </mc:AlternateContent>
            </w:r>
            <w:r w:rsidRPr="00735F7B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3738CBC6" wp14:editId="2BE66F0B">
                      <wp:simplePos x="0" y="0"/>
                      <wp:positionH relativeFrom="column">
                        <wp:posOffset>307340</wp:posOffset>
                      </wp:positionH>
                      <wp:positionV relativeFrom="paragraph">
                        <wp:posOffset>73660</wp:posOffset>
                      </wp:positionV>
                      <wp:extent cx="71755" cy="71755"/>
                      <wp:effectExtent l="0" t="0" r="23495" b="23495"/>
                      <wp:wrapNone/>
                      <wp:docPr id="150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8CAB46" id="Organigramme : Connecteur 152" o:spid="_x0000_s1026" type="#_x0000_t120" style="position:absolute;margin-left:24.2pt;margin-top:5.8pt;width:5.65pt;height:5.6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HMmXAIAAL0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Pr="00735F7B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08E7DEB3" wp14:editId="7F01DE8B">
                      <wp:simplePos x="0" y="0"/>
                      <wp:positionH relativeFrom="column">
                        <wp:posOffset>412115</wp:posOffset>
                      </wp:positionH>
                      <wp:positionV relativeFrom="paragraph">
                        <wp:posOffset>72390</wp:posOffset>
                      </wp:positionV>
                      <wp:extent cx="71755" cy="71755"/>
                      <wp:effectExtent l="19050" t="19050" r="42545" b="42545"/>
                      <wp:wrapNone/>
                      <wp:docPr id="151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E0A69E" id="Losange 153" o:spid="_x0000_s1026" type="#_x0000_t4" style="position:absolute;margin-left:32.45pt;margin-top:5.7pt;width:5.65pt;height:5.6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BD3996" w:rsidRPr="004858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w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      </w:t>
            </w:r>
            <w:r w:rsidR="00BD3996" w:rsidRPr="004858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7B6A7F1B" w14:textId="53686E92" w:rsidR="00BD3996" w:rsidRDefault="00BD3996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58CF">
              <w:rPr>
                <w:rFonts w:ascii="Arial" w:hAnsi="Arial" w:cs="Arial"/>
                <w:sz w:val="18"/>
                <w:szCs w:val="18"/>
                <w:lang w:val="en-US"/>
              </w:rPr>
              <w:t>K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wledge of data protection </w:t>
            </w:r>
            <w:r w:rsidRPr="004858CF">
              <w:rPr>
                <w:rFonts w:ascii="Arial" w:hAnsi="Arial" w:cs="Arial"/>
                <w:sz w:val="18"/>
                <w:szCs w:val="18"/>
                <w:lang w:val="en-US"/>
              </w:rPr>
              <w:t>(RGPD)</w:t>
            </w:r>
          </w:p>
          <w:p w14:paraId="2AA2F97D" w14:textId="542807C1" w:rsidR="00B85631" w:rsidRPr="00FA438C" w:rsidRDefault="00FA438C" w:rsidP="00BD3996">
            <w:pPr>
              <w:spacing w:before="6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A438C">
              <w:rPr>
                <w:rFonts w:ascii="Arial" w:hAnsi="Arial" w:cs="Arial"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193C11A9" wp14:editId="45349441">
                      <wp:simplePos x="0" y="0"/>
                      <wp:positionH relativeFrom="column">
                        <wp:posOffset>587375</wp:posOffset>
                      </wp:positionH>
                      <wp:positionV relativeFrom="paragraph">
                        <wp:posOffset>77742</wp:posOffset>
                      </wp:positionV>
                      <wp:extent cx="71755" cy="71755"/>
                      <wp:effectExtent l="0" t="0" r="23495" b="23495"/>
                      <wp:wrapNone/>
                      <wp:docPr id="156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4D9BA0" id="Organigramme : Connecteur 152" o:spid="_x0000_s1026" type="#_x0000_t120" style="position:absolute;margin-left:46.25pt;margin-top:6.1pt;width:5.65pt;height:5.6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B85631" w:rsidRPr="00FA438C">
              <w:rPr>
                <w:rFonts w:ascii="Arial" w:hAnsi="Arial" w:cs="Arial"/>
                <w:b/>
                <w:sz w:val="18"/>
                <w:szCs w:val="18"/>
                <w:lang w:val="en-US"/>
              </w:rPr>
              <w:t>Standards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B85631" w:rsidRPr="00FA438C">
              <w:rPr>
                <w:rFonts w:ascii="Arial" w:hAnsi="Arial" w:cs="Arial"/>
                <w:b/>
                <w:sz w:val="18"/>
                <w:szCs w:val="18"/>
                <w:lang w:val="en-US"/>
              </w:rPr>
              <w:t>:</w:t>
            </w:r>
            <w:proofErr w:type="gramEnd"/>
          </w:p>
          <w:p w14:paraId="213B5390" w14:textId="1BA7CBBB" w:rsidR="00BD3996" w:rsidRPr="00FA438C" w:rsidRDefault="00BD3996" w:rsidP="00BD3996">
            <w:pPr>
              <w:spacing w:before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FA438C">
              <w:rPr>
                <w:rFonts w:ascii="Arial" w:hAnsi="Arial" w:cs="Arial"/>
                <w:bCs/>
                <w:sz w:val="18"/>
                <w:szCs w:val="18"/>
                <w:lang w:val="en-US"/>
              </w:rPr>
              <w:t>Privacy is not explicitly part of the definitio</w:t>
            </w:r>
            <w:r w:rsidR="00D438BD" w:rsidRPr="00FA438C">
              <w:rPr>
                <w:rFonts w:ascii="Arial" w:hAnsi="Arial" w:cs="Arial"/>
                <w:bCs/>
                <w:sz w:val="18"/>
                <w:szCs w:val="18"/>
                <w:lang w:val="en-US"/>
              </w:rPr>
              <w:t>n of health literacy</w:t>
            </w:r>
            <w:r w:rsidRPr="00FA438C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</w:tr>
      <w:tr w:rsidR="00BD3996" w:rsidRPr="00627AEA" w14:paraId="40F32682" w14:textId="77777777" w:rsidTr="00FB15CF">
        <w:trPr>
          <w:trHeight w:val="5623"/>
        </w:trPr>
        <w:tc>
          <w:tcPr>
            <w:tcW w:w="1789" w:type="dxa"/>
            <w:vAlign w:val="center"/>
          </w:tcPr>
          <w:p w14:paraId="19A3252D" w14:textId="77777777" w:rsidR="00BD3996" w:rsidRPr="003B2C12" w:rsidRDefault="00BD3996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r w:rsidRPr="003B2C1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mpowerment :</w:t>
            </w:r>
            <w:proofErr w:type="gramEnd"/>
          </w:p>
          <w:p w14:paraId="22D5FCFA" w14:textId="77777777" w:rsidR="00BD3996" w:rsidRPr="003B2C12" w:rsidRDefault="00BD3996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C12">
              <w:rPr>
                <w:rFonts w:ascii="Arial" w:hAnsi="Arial" w:cs="Arial"/>
                <w:sz w:val="18"/>
                <w:szCs w:val="18"/>
                <w:lang w:val="en-US"/>
              </w:rPr>
              <w:t>Not only action, but also awareness and critical thinking about environments</w:t>
            </w:r>
          </w:p>
          <w:p w14:paraId="7F66369B" w14:textId="77777777" w:rsidR="00BD3996" w:rsidRPr="00F44B92" w:rsidRDefault="00BD3996" w:rsidP="00BD3996">
            <w:pPr>
              <w:rPr>
                <w:rFonts w:ascii="Arial" w:hAnsi="Arial" w:cs="Arial"/>
                <w:b/>
                <w:bCs/>
                <w:color w:val="70AD47" w:themeColor="accent6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727803A" w14:textId="1BCEA4CA" w:rsidR="00BD3996" w:rsidRPr="00CC2AD9" w:rsidRDefault="00BD3996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35F7B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1FF3F39A" wp14:editId="6818D5CA">
                      <wp:simplePos x="0" y="0"/>
                      <wp:positionH relativeFrom="column">
                        <wp:posOffset>597535</wp:posOffset>
                      </wp:positionH>
                      <wp:positionV relativeFrom="paragraph">
                        <wp:posOffset>61884</wp:posOffset>
                      </wp:positionV>
                      <wp:extent cx="78740" cy="71755"/>
                      <wp:effectExtent l="0" t="0" r="16510" b="23495"/>
                      <wp:wrapNone/>
                      <wp:docPr id="157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417789" id="Rectangle 154" o:spid="_x0000_s1026" style="position:absolute;margin-left:47.05pt;margin-top:4.85pt;width:6.2pt;height:5.6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" fillcolor="#595959" strokecolor="windowText" strokeweight="1pt"/>
                  </w:pict>
                </mc:Fallback>
              </mc:AlternateContent>
            </w:r>
            <w:r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tivatio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:</w:t>
            </w:r>
            <w:proofErr w:type="gramEnd"/>
          </w:p>
          <w:p w14:paraId="716F1732" w14:textId="1EA2FAA1" w:rsidR="00BD3996" w:rsidRPr="00CC2AD9" w:rsidRDefault="00F123D2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="00BD3996" w:rsidRPr="00CC2AD9">
              <w:rPr>
                <w:rFonts w:ascii="Arial" w:hAnsi="Arial" w:cs="Arial"/>
                <w:sz w:val="18"/>
                <w:szCs w:val="18"/>
                <w:lang w:val="en-US"/>
              </w:rPr>
              <w:t xml:space="preserve">nables one to act on one's choices about one's health </w:t>
            </w:r>
          </w:p>
          <w:p w14:paraId="4DD9C91B" w14:textId="4130918E" w:rsidR="00BD3996" w:rsidRPr="00CC2AD9" w:rsidRDefault="00972B8B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35F7B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3FCB6C46" wp14:editId="3C004CEC">
                      <wp:simplePos x="0" y="0"/>
                      <wp:positionH relativeFrom="column">
                        <wp:posOffset>567690</wp:posOffset>
                      </wp:positionH>
                      <wp:positionV relativeFrom="paragraph">
                        <wp:posOffset>336550</wp:posOffset>
                      </wp:positionV>
                      <wp:extent cx="78740" cy="71755"/>
                      <wp:effectExtent l="0" t="0" r="16510" b="23495"/>
                      <wp:wrapNone/>
                      <wp:docPr id="162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99C311" id="Rectangle 154" o:spid="_x0000_s1026" style="position:absolute;margin-left:44.7pt;margin-top:26.5pt;width:6.2pt;height:5.6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" fillcolor="#595959" strokecolor="windowText" strokeweight="1pt"/>
                  </w:pict>
                </mc:Fallback>
              </mc:AlternateConten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ility to formulate question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3704F909" w14:textId="6A010738" w:rsidR="00BD3996" w:rsidRPr="00CC2AD9" w:rsidRDefault="008F37FF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="00BD3996" w:rsidRPr="00CC2AD9">
              <w:rPr>
                <w:rFonts w:ascii="Arial" w:hAnsi="Arial" w:cs="Arial"/>
                <w:sz w:val="18"/>
                <w:szCs w:val="18"/>
                <w:lang w:val="en-US"/>
              </w:rPr>
              <w:t>ace to face, as well as remotely via video-conference</w:t>
            </w:r>
          </w:p>
          <w:p w14:paraId="54D29B25" w14:textId="109FC67F" w:rsidR="00BD3996" w:rsidRPr="00CC2AD9" w:rsidRDefault="00731937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E72F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3FE71F5C" wp14:editId="553B4D7C">
                      <wp:simplePos x="0" y="0"/>
                      <wp:positionH relativeFrom="column">
                        <wp:posOffset>528031</wp:posOffset>
                      </wp:positionH>
                      <wp:positionV relativeFrom="paragraph">
                        <wp:posOffset>334010</wp:posOffset>
                      </wp:positionV>
                      <wp:extent cx="71755" cy="71755"/>
                      <wp:effectExtent l="19050" t="19050" r="42545" b="42545"/>
                      <wp:wrapNone/>
                      <wp:docPr id="170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19FEE7" id="Losange 153" o:spid="_x0000_s1026" type="#_x0000_t4" style="position:absolute;margin-left:41.6pt;margin-top:26.3pt;width:5.65pt;height:5.65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oice of therapies and objectiv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</w:p>
          <w:p w14:paraId="011E9823" w14:textId="2317B61C" w:rsidR="00BD3996" w:rsidRPr="00731937" w:rsidRDefault="00F123D2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BD3996" w:rsidRPr="00CC2AD9">
              <w:rPr>
                <w:rFonts w:ascii="Arial" w:hAnsi="Arial" w:cs="Arial"/>
                <w:sz w:val="18"/>
                <w:szCs w:val="18"/>
                <w:lang w:val="en-US"/>
              </w:rPr>
              <w:t xml:space="preserve">raditional medicine and other </w:t>
            </w:r>
            <w:proofErr w:type="gramStart"/>
            <w:r w:rsidR="00BD3996" w:rsidRPr="00CC2AD9">
              <w:rPr>
                <w:rFonts w:ascii="Arial" w:hAnsi="Arial" w:cs="Arial"/>
                <w:sz w:val="18"/>
                <w:szCs w:val="18"/>
                <w:lang w:val="en-US"/>
              </w:rPr>
              <w:t>approaches</w:t>
            </w:r>
            <w:r w:rsidR="0073193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D3996" w:rsidRPr="00CC2AD9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proofErr w:type="gramEnd"/>
            <w:r w:rsidR="00BD3996" w:rsidRPr="00CC2AD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="00BD3996" w:rsidRPr="00CC2AD9">
              <w:rPr>
                <w:rFonts w:ascii="Arial" w:hAnsi="Arial" w:cs="Arial"/>
                <w:sz w:val="18"/>
                <w:szCs w:val="18"/>
                <w:lang w:val="en-US"/>
              </w:rPr>
              <w:t>omeopa</w:t>
            </w:r>
            <w:r w:rsidR="00731937">
              <w:rPr>
                <w:rFonts w:ascii="Arial" w:hAnsi="Arial" w:cs="Arial"/>
                <w:sz w:val="18"/>
                <w:szCs w:val="18"/>
                <w:lang w:val="en-US"/>
              </w:rPr>
              <w:t xml:space="preserve">thy, osteopathy, meditation, stress </w:t>
            </w:r>
            <w:r w:rsidR="00BD3996" w:rsidRPr="00F44B92">
              <w:rPr>
                <w:rFonts w:ascii="Arial" w:hAnsi="Arial" w:cs="Arial"/>
                <w:sz w:val="18"/>
                <w:szCs w:val="18"/>
                <w:lang w:val="en-US"/>
              </w:rPr>
              <w:t>reduction, etc.</w:t>
            </w:r>
          </w:p>
        </w:tc>
        <w:tc>
          <w:tcPr>
            <w:tcW w:w="1797" w:type="dxa"/>
          </w:tcPr>
          <w:p w14:paraId="09DAFDE0" w14:textId="2CF8177E" w:rsidR="004B4231" w:rsidRDefault="00BD3996" w:rsidP="00BD3996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B423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2ED3EB8F" wp14:editId="20CD94AE">
                      <wp:simplePos x="0" y="0"/>
                      <wp:positionH relativeFrom="column">
                        <wp:posOffset>580662</wp:posOffset>
                      </wp:positionH>
                      <wp:positionV relativeFrom="paragraph">
                        <wp:posOffset>74477</wp:posOffset>
                      </wp:positionV>
                      <wp:extent cx="87085" cy="81643"/>
                      <wp:effectExtent l="0" t="0" r="27305" b="13970"/>
                      <wp:wrapNone/>
                      <wp:docPr id="158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085" cy="81643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24E05D" id="Organigramme : Connecteur 152" o:spid="_x0000_s1026" type="#_x0000_t120" style="position:absolute;margin-left:45.7pt;margin-top:5.85pt;width:6.85pt;height:6.4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076002" w:rsidRPr="004B423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stitution</w:t>
            </w:r>
            <w:r w:rsidR="004B4231" w:rsidRPr="004B423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proofErr w:type="gramStart"/>
            <w:r w:rsidRPr="004B423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D438BD" w:rsidRPr="004B423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:</w:t>
            </w:r>
            <w:proofErr w:type="gramEnd"/>
            <w:r w:rsidR="00D438BD" w:rsidRPr="004B423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6223112" w14:textId="4A49BCC0" w:rsidR="00BD3996" w:rsidRPr="00076002" w:rsidRDefault="00076002" w:rsidP="00BD3996">
            <w:pPr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6002">
              <w:rPr>
                <w:rFonts w:ascii="Arial" w:hAnsi="Arial" w:cs="Arial"/>
                <w:sz w:val="18"/>
                <w:szCs w:val="18"/>
                <w:lang w:val="en-US"/>
              </w:rPr>
              <w:t>To simplify messages</w:t>
            </w:r>
          </w:p>
          <w:p w14:paraId="58C146B8" w14:textId="2A00A746" w:rsidR="00BD3996" w:rsidRPr="00CC2AD9" w:rsidRDefault="00972B8B" w:rsidP="00BD3996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14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7A779918" wp14:editId="19D75952">
                      <wp:simplePos x="0" y="0"/>
                      <wp:positionH relativeFrom="column">
                        <wp:posOffset>488950</wp:posOffset>
                      </wp:positionH>
                      <wp:positionV relativeFrom="paragraph">
                        <wp:posOffset>31750</wp:posOffset>
                      </wp:positionV>
                      <wp:extent cx="71755" cy="71755"/>
                      <wp:effectExtent l="0" t="0" r="23495" b="23495"/>
                      <wp:wrapNone/>
                      <wp:docPr id="163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A10A7E" id="Organigramme : Connecteur 152" o:spid="_x0000_s1026" type="#_x0000_t120" style="position:absolute;margin-left:38.5pt;margin-top:2.5pt;width:5.65pt;height:5.6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cz3XAIAAL0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ainin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:</w: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 w:rsidRPr="00972B8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t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he </w:t>
            </w:r>
            <w:r w:rsidR="00BD3996" w:rsidRPr="00972B8B">
              <w:rPr>
                <w:rFonts w:ascii="Arial" w:hAnsi="Arial" w:cs="Arial"/>
                <w:bCs/>
                <w:sz w:val="18"/>
                <w:szCs w:val="18"/>
                <w:lang w:val="en-US"/>
              </w:rPr>
              <w:t>individual level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and associated contextual factors</w:t>
            </w:r>
          </w:p>
          <w:p w14:paraId="09C2F01E" w14:textId="1A3AC5DA" w:rsidR="00BD3996" w:rsidRPr="00CC2AD9" w:rsidRDefault="00F536D4" w:rsidP="00BD39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536D4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4AEE8BA8" wp14:editId="58CA694F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167640</wp:posOffset>
                      </wp:positionV>
                      <wp:extent cx="71755" cy="71755"/>
                      <wp:effectExtent l="0" t="0" r="23495" b="23495"/>
                      <wp:wrapNone/>
                      <wp:docPr id="165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CD25F0" id="Organigramme : Connecteur 152" o:spid="_x0000_s1026" type="#_x0000_t120" style="position:absolute;margin-left:31.65pt;margin-top:13.2pt;width:5.65pt;height:5.6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JCnXAIAAL0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Pr="00F536D4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42C41995" wp14:editId="5934C730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169199</wp:posOffset>
                      </wp:positionV>
                      <wp:extent cx="71755" cy="71755"/>
                      <wp:effectExtent l="0" t="0" r="23495" b="23495"/>
                      <wp:wrapNone/>
                      <wp:docPr id="166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49E696" id="Rectangle 154" o:spid="_x0000_s1026" style="position:absolute;margin-left:40pt;margin-top:13.3pt;width:5.65pt;height:5.6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" fillcolor="#595959" strokecolor="windowText" strokeweight="1pt"/>
                  </w:pict>
                </mc:Fallback>
              </mc:AlternateConten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onsider other </w:t>
            </w:r>
            <w:r w:rsidR="00BD3996" w:rsidRPr="00FC0FA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ctor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</w:t>
            </w:r>
            <w:r w:rsidR="00BD3996" w:rsidRPr="00FC0FA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r w:rsidR="00BD3996" w:rsidRPr="00FC0FA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: </w:t>
            </w:r>
          </w:p>
          <w:p w14:paraId="16825843" w14:textId="77777777" w:rsidR="00BD3996" w:rsidRPr="00CC2AD9" w:rsidRDefault="00BD3996" w:rsidP="00BD3996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2AD9">
              <w:rPr>
                <w:rFonts w:ascii="Arial" w:hAnsi="Arial" w:cs="Arial"/>
                <w:sz w:val="18"/>
                <w:szCs w:val="18"/>
                <w:lang w:val="en-US"/>
              </w:rPr>
              <w:t>available resources, social network in addition to information</w:t>
            </w:r>
          </w:p>
          <w:p w14:paraId="2180C002" w14:textId="1CB3E75D" w:rsidR="00BD3996" w:rsidRPr="00CC2AD9" w:rsidRDefault="00F536D4" w:rsidP="00BD3996">
            <w:pPr>
              <w:spacing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2B8B">
              <w:rPr>
                <w:rFonts w:ascii="Arial" w:hAnsi="Arial" w:cs="Arial"/>
                <w:b/>
                <w:bCs/>
                <w:noProof/>
                <w:sz w:val="18"/>
                <w:szCs w:val="18"/>
                <w:shd w:val="clear" w:color="auto" w:fill="FFFFFF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6ADBDC15" wp14:editId="1DDD0A0F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172085</wp:posOffset>
                      </wp:positionV>
                      <wp:extent cx="54000" cy="54000"/>
                      <wp:effectExtent l="0" t="0" r="22225" b="22225"/>
                      <wp:wrapNone/>
                      <wp:docPr id="168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000" cy="54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C70D1E" id="Rectangle 154" o:spid="_x0000_s1026" style="position:absolute;margin-left:56.5pt;margin-top:13.55pt;width:4.25pt;height:4.2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" fillcolor="#595959" strokecolor="windowText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suring</w: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 form of autonomy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r w:rsidR="00BD3996" w:rsidRPr="00FC0FA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F536D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="00BD3996" w:rsidRPr="00CC2AD9">
              <w:rPr>
                <w:rFonts w:ascii="Arial" w:hAnsi="Arial" w:cs="Arial"/>
                <w:sz w:val="18"/>
                <w:szCs w:val="18"/>
                <w:lang w:val="en-US"/>
              </w:rPr>
              <w:t>elp the person to develop a critical mind.</w:t>
            </w:r>
          </w:p>
          <w:p w14:paraId="6352D302" w14:textId="52A3E35A" w:rsidR="00BD3996" w:rsidRPr="00FC0FAE" w:rsidRDefault="00F536D4" w:rsidP="00BD399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E72FC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2CF0B80B" wp14:editId="7ED7DCE9">
                      <wp:simplePos x="0" y="0"/>
                      <wp:positionH relativeFrom="column">
                        <wp:posOffset>774065</wp:posOffset>
                      </wp:positionH>
                      <wp:positionV relativeFrom="paragraph">
                        <wp:posOffset>289560</wp:posOffset>
                      </wp:positionV>
                      <wp:extent cx="71755" cy="71755"/>
                      <wp:effectExtent l="19050" t="19050" r="42545" b="42545"/>
                      <wp:wrapNone/>
                      <wp:docPr id="169" name="Losang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vert="horz" lIns="216000" rIns="216000" rtlCol="0" anchor="ctr" anchorCtr="0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89E6A3" id="Losange 153" o:spid="_x0000_s1026" type="#_x0000_t4" style="position:absolute;margin-left:60.95pt;margin-top:22.8pt;width:5.65pt;height:5.6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" fillcolor="#595959" strokecolor="windowText" strokeweight="1pt">
                      <v:textbox inset="6mm,,6mm"/>
                    </v:shape>
                  </w:pict>
                </mc:Fallback>
              </mc:AlternateConten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Reading 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 record</w:t>
            </w:r>
            <w:r w:rsidR="00BD3996" w:rsidRPr="00CC2A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by health professional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BD39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</w:t>
            </w:r>
            <w:r w:rsidR="00BD3996" w:rsidRPr="00FC0FA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: </w:t>
            </w:r>
          </w:p>
          <w:p w14:paraId="20864E33" w14:textId="450C9FCA" w:rsidR="00BD3996" w:rsidRPr="00FB15CF" w:rsidRDefault="00FB15CF" w:rsidP="00FB15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BD3996" w:rsidRPr="00CC2AD9">
              <w:rPr>
                <w:rFonts w:ascii="Arial" w:hAnsi="Arial" w:cs="Arial"/>
                <w:sz w:val="18"/>
                <w:szCs w:val="18"/>
                <w:lang w:val="en-US"/>
              </w:rPr>
              <w:t>mportance of having information about patient</w:t>
            </w:r>
          </w:p>
        </w:tc>
        <w:tc>
          <w:tcPr>
            <w:tcW w:w="1790" w:type="dxa"/>
          </w:tcPr>
          <w:p w14:paraId="1171A05E" w14:textId="2DDB1933" w:rsidR="00BD3996" w:rsidRPr="00CC2AD9" w:rsidRDefault="00BD3996" w:rsidP="00BD3996">
            <w:pPr>
              <w:spacing w:before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A314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1189502E" wp14:editId="657EA587">
                      <wp:simplePos x="0" y="0"/>
                      <wp:positionH relativeFrom="column">
                        <wp:posOffset>640369</wp:posOffset>
                      </wp:positionH>
                      <wp:positionV relativeFrom="paragraph">
                        <wp:posOffset>68580</wp:posOffset>
                      </wp:positionV>
                      <wp:extent cx="71755" cy="71755"/>
                      <wp:effectExtent l="0" t="0" r="23495" b="23495"/>
                      <wp:wrapNone/>
                      <wp:docPr id="159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91E864" id="Organigramme : Connecteur 152" o:spid="_x0000_s1026" type="#_x0000_t120" style="position:absolute;margin-left:50.4pt;margin-top:5.4pt;width:5.65pt;height:5.6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Pr="00BD3996">
              <w:rPr>
                <w:rFonts w:ascii="Arial" w:hAnsi="Arial" w:cs="Arial"/>
                <w:b/>
                <w:sz w:val="18"/>
                <w:szCs w:val="18"/>
                <w:lang w:val="en-US"/>
              </w:rPr>
              <w:t>How to us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 </w:t>
            </w:r>
            <w:r w:rsidRPr="00BD3996">
              <w:rPr>
                <w:rFonts w:ascii="Arial" w:hAnsi="Arial" w:cs="Arial"/>
                <w:b/>
                <w:sz w:val="18"/>
                <w:szCs w:val="18"/>
                <w:lang w:val="en-US"/>
              </w:rPr>
              <w:t>:</w:t>
            </w:r>
            <w:r w:rsidRPr="00BD3996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telehealth, chat-bot</w:t>
            </w:r>
          </w:p>
        </w:tc>
        <w:tc>
          <w:tcPr>
            <w:tcW w:w="1882" w:type="dxa"/>
          </w:tcPr>
          <w:p w14:paraId="31A08F2E" w14:textId="63F5FD66" w:rsidR="00220296" w:rsidRDefault="00C379DF" w:rsidP="00BD3996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6D120A">
              <w:rPr>
                <w:rFonts w:ascii="Arial" w:hAnsi="Arial" w:cs="Arial"/>
                <w:noProof/>
                <w:sz w:val="18"/>
                <w:szCs w:val="18"/>
                <w:shd w:val="clear" w:color="auto" w:fill="FFFFFF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491CE83C" wp14:editId="16A7697B">
                      <wp:simplePos x="0" y="0"/>
                      <wp:positionH relativeFrom="column">
                        <wp:posOffset>535850</wp:posOffset>
                      </wp:positionH>
                      <wp:positionV relativeFrom="paragraph">
                        <wp:posOffset>205195</wp:posOffset>
                      </wp:positionV>
                      <wp:extent cx="71755" cy="71755"/>
                      <wp:effectExtent l="0" t="0" r="23495" b="23495"/>
                      <wp:wrapNone/>
                      <wp:docPr id="161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E7EE20" id="Rectangle 154" o:spid="_x0000_s1026" style="position:absolute;margin-left:42.2pt;margin-top:16.15pt;width:5.65pt;height:5.6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" fillcolor="#595959" strokecolor="windowText" strokeweight="1pt"/>
                  </w:pict>
                </mc:Fallback>
              </mc:AlternateContent>
            </w:r>
            <w:r w:rsidRPr="006D120A">
              <w:rPr>
                <w:rFonts w:ascii="Arial" w:hAnsi="Arial" w:cs="Arial"/>
                <w:noProof/>
                <w:sz w:val="18"/>
                <w:szCs w:val="18"/>
                <w:shd w:val="clear" w:color="auto" w:fill="FFFFFF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722835B5" wp14:editId="46D48C76">
                      <wp:simplePos x="0" y="0"/>
                      <wp:positionH relativeFrom="column">
                        <wp:posOffset>434340</wp:posOffset>
                      </wp:positionH>
                      <wp:positionV relativeFrom="paragraph">
                        <wp:posOffset>203926</wp:posOffset>
                      </wp:positionV>
                      <wp:extent cx="71755" cy="71755"/>
                      <wp:effectExtent l="0" t="0" r="23495" b="23495"/>
                      <wp:wrapNone/>
                      <wp:docPr id="160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2D6C50" id="Organigramme : Connecteur 152" o:spid="_x0000_s1026" type="#_x0000_t120" style="position:absolute;margin-left:34.2pt;margin-top:16.05pt;width:5.65pt;height:5.6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 w:rsidR="00220296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Structure</w:t>
            </w:r>
            <w:r w:rsidR="00B037B1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of health system</w:t>
            </w: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     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 </w:t>
            </w:r>
            <w:r w:rsidR="006D120A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:</w:t>
            </w:r>
            <w:proofErr w:type="gramEnd"/>
          </w:p>
          <w:p w14:paraId="026B4ED9" w14:textId="2AC89372" w:rsidR="00BD3996" w:rsidRPr="00971347" w:rsidRDefault="00D438BD" w:rsidP="00BD3996">
            <w:pPr>
              <w:spacing w:before="6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6D120A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Patients’thougths</w:t>
            </w:r>
            <w:proofErr w:type="spellEnd"/>
            <w:r w:rsidRPr="006D120A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on intervention</w:t>
            </w:r>
            <w:r w:rsidR="008F37FF" w:rsidRPr="006D120A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s</w:t>
            </w:r>
            <w:r w:rsidRPr="006D120A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so as to relieve the care </w:t>
            </w:r>
            <w:proofErr w:type="gramStart"/>
            <w:r w:rsidRPr="006D120A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structure</w:t>
            </w:r>
            <w:proofErr w:type="gramEnd"/>
            <w:r w:rsidR="00972B8B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BD3996" w:rsidRPr="00971347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972B8B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     </w:t>
            </w:r>
          </w:p>
          <w:p w14:paraId="69BC8E88" w14:textId="533727FB" w:rsidR="00BD3996" w:rsidRPr="00971347" w:rsidRDefault="008F37FF" w:rsidP="00BD3996">
            <w:pPr>
              <w:spacing w:before="6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C379DF">
              <w:rPr>
                <w:rFonts w:ascii="Arial" w:hAnsi="Arial" w:cs="Arial"/>
                <w:b/>
                <w:bCs/>
                <w:noProof/>
                <w:sz w:val="18"/>
                <w:szCs w:val="18"/>
                <w:shd w:val="clear" w:color="auto" w:fill="FFFFFF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6A8A7287" wp14:editId="1ECE6852">
                      <wp:simplePos x="0" y="0"/>
                      <wp:positionH relativeFrom="column">
                        <wp:posOffset>571500</wp:posOffset>
                      </wp:positionH>
                      <wp:positionV relativeFrom="paragraph">
                        <wp:posOffset>71120</wp:posOffset>
                      </wp:positionV>
                      <wp:extent cx="71755" cy="71755"/>
                      <wp:effectExtent l="0" t="0" r="23495" b="23495"/>
                      <wp:wrapNone/>
                      <wp:docPr id="164" name="Rectangle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52954B" id="Rectangle 154" o:spid="_x0000_s1026" style="position:absolute;margin-left:45pt;margin-top:5.6pt;width:5.65pt;height:5.6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" fillcolor="#595959" strokecolor="windowText" strokeweight="1pt"/>
                  </w:pict>
                </mc:Fallback>
              </mc:AlternateContent>
            </w:r>
            <w:r w:rsidR="00BD3996" w:rsidRPr="00C379DF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Pandemic</w:t>
            </w:r>
            <w:r w:rsidRPr="00C379DF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 </w:t>
            </w:r>
            <w:proofErr w:type="gramStart"/>
            <w:r w:rsidRPr="00C379DF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 :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confinement</w:t>
            </w:r>
            <w:r w:rsidR="00BD3996" w:rsidRPr="00971347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and fear of the risk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s. T</w:t>
            </w:r>
            <w:r w:rsidR="00BD3996" w:rsidRPr="00971347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is aspect is important if not determinant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factor</w:t>
            </w:r>
            <w:r w:rsidR="00BD3996" w:rsidRPr="00971347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  <w:p w14:paraId="354D2F3F" w14:textId="77777777" w:rsidR="00C76CC7" w:rsidRDefault="00F536D4" w:rsidP="00F536D4">
            <w:pPr>
              <w:spacing w:before="6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3A3141">
              <w:rPr>
                <w:rFonts w:ascii="Arial" w:hAnsi="Arial" w:cs="Arial"/>
                <w:b/>
                <w:bCs/>
                <w:noProof/>
                <w:sz w:val="18"/>
                <w:szCs w:val="18"/>
                <w:lang w:eastAsia="fr-CH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0F146F42" wp14:editId="5925A0FF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65059</wp:posOffset>
                      </wp:positionV>
                      <wp:extent cx="71755" cy="71755"/>
                      <wp:effectExtent l="0" t="0" r="23495" b="23495"/>
                      <wp:wrapNone/>
                      <wp:docPr id="167" name="Organigramme : Connecteur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0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vertOverflow="clip" horzOverflow="clip" rtlCol="0" anchor="ctr" anchorCtr="1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434EBA" id="Organigramme : Connecteur 152" o:spid="_x0000_s1026" type="#_x0000_t120" style="position:absolute;margin-left:64.1pt;margin-top:5.1pt;width:5.65pt;height:5.6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" fillcolor="#595959" strokecolor="windowText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Empowerment  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  </w:t>
            </w:r>
            <w:r w:rsidR="00C76CC7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  <w:t>:</w:t>
            </w:r>
            <w:proofErr w:type="gramEnd"/>
          </w:p>
          <w:p w14:paraId="1884FD39" w14:textId="5F23DE51" w:rsidR="00BD3996" w:rsidRPr="00F536D4" w:rsidRDefault="00F536D4" w:rsidP="00F536D4">
            <w:pPr>
              <w:spacing w:before="6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D87E38"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US"/>
              </w:rPr>
              <w:t xml:space="preserve">is part of current definitions of health literacy. It is not limited to </w:t>
            </w:r>
            <w:proofErr w:type="spellStart"/>
            <w:r w:rsidR="000F030A"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US"/>
              </w:rPr>
              <w:t>individuals’</w:t>
            </w:r>
            <w:r w:rsidRPr="00D87E38"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US"/>
              </w:rPr>
              <w:t>action</w:t>
            </w:r>
            <w:proofErr w:type="spellEnd"/>
          </w:p>
        </w:tc>
      </w:tr>
    </w:tbl>
    <w:p w14:paraId="3E492ED7" w14:textId="0C10AE0E" w:rsidR="00F123D2" w:rsidRPr="00C76CC7" w:rsidRDefault="00BB5219" w:rsidP="00072A97">
      <w:pPr>
        <w:rPr>
          <w:lang w:val="en-US"/>
        </w:rPr>
      </w:pPr>
      <w:r w:rsidRPr="00BB5219">
        <w:rPr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5236EB70" wp14:editId="6226071A">
                <wp:simplePos x="0" y="0"/>
                <wp:positionH relativeFrom="column">
                  <wp:posOffset>0</wp:posOffset>
                </wp:positionH>
                <wp:positionV relativeFrom="paragraph">
                  <wp:posOffset>189865</wp:posOffset>
                </wp:positionV>
                <wp:extent cx="1133475" cy="798830"/>
                <wp:effectExtent l="0" t="0" r="28575" b="20320"/>
                <wp:wrapNone/>
                <wp:docPr id="185" name="Zone de texte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79883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6869503" w14:textId="77777777" w:rsidR="00BB5219" w:rsidRPr="00BF2ECB" w:rsidRDefault="00BB5219" w:rsidP="00BB5219">
                            <w:pPr>
                              <w:spacing w:after="120"/>
                              <w:ind w:right="-72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proofErr w:type="spellStart"/>
                            <w:r w:rsidRPr="00BF2ECB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>Legend</w:t>
                            </w:r>
                            <w:proofErr w:type="spellEnd"/>
                          </w:p>
                          <w:p w14:paraId="140F6371" w14:textId="77777777" w:rsidR="00BB5219" w:rsidRPr="00BF2ECB" w:rsidRDefault="00BB5219" w:rsidP="00BB5219">
                            <w:pPr>
                              <w:tabs>
                                <w:tab w:val="left" w:pos="426"/>
                              </w:tabs>
                              <w:spacing w:after="60"/>
                              <w:ind w:right="-72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F2EC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ab/>
                            </w:r>
                            <w:proofErr w:type="spellStart"/>
                            <w:r w:rsidRPr="00BF2EC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ademics</w:t>
                            </w:r>
                            <w:proofErr w:type="spellEnd"/>
                          </w:p>
                          <w:p w14:paraId="2D66A73D" w14:textId="1D7250CD" w:rsidR="00BB5219" w:rsidRPr="00BF2ECB" w:rsidRDefault="00BB5219" w:rsidP="00BB5219">
                            <w:pPr>
                              <w:tabs>
                                <w:tab w:val="left" w:pos="426"/>
                              </w:tabs>
                              <w:spacing w:after="60"/>
                              <w:ind w:right="-72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F2EC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ab/>
                            </w:r>
                            <w:proofErr w:type="spellStart"/>
                            <w:r w:rsidR="006D25D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linician</w:t>
                            </w:r>
                            <w:r w:rsidRPr="00BF2EC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</w:t>
                            </w:r>
                            <w:proofErr w:type="spellEnd"/>
                          </w:p>
                          <w:p w14:paraId="562AAA0C" w14:textId="77777777" w:rsidR="00BB5219" w:rsidRPr="00BF2ECB" w:rsidRDefault="00BB5219" w:rsidP="00BB5219">
                            <w:pPr>
                              <w:tabs>
                                <w:tab w:val="left" w:pos="426"/>
                              </w:tabs>
                              <w:spacing w:after="60"/>
                              <w:ind w:right="-72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F2EC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ab/>
                              <w:t>Patients</w:t>
                            </w:r>
                          </w:p>
                          <w:p w14:paraId="3DCA74DD" w14:textId="77777777" w:rsidR="00BB5219" w:rsidRPr="00084687" w:rsidRDefault="00BB5219" w:rsidP="00BB5219">
                            <w:pPr>
                              <w:tabs>
                                <w:tab w:val="left" w:pos="426"/>
                              </w:tabs>
                              <w:ind w:right="-72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36EB70" id="_x0000_t202" coordsize="21600,21600" o:spt="202" path="m,l,21600r21600,l21600,xe">
                <v:stroke joinstyle="miter"/>
                <v:path gradientshapeok="t" o:connecttype="rect"/>
              </v:shapetype>
              <v:shape id="Zone de texte 185" o:spid="_x0000_s1026" type="#_x0000_t202" style="position:absolute;margin-left:0;margin-top:14.95pt;width:89.25pt;height:62.9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" filled="f" strokeweight=".5pt">
                <v:textbox>
                  <w:txbxContent>
                    <w:p w14:paraId="26869503" w14:textId="77777777" w:rsidR="00BB5219" w:rsidRPr="00BF2ECB" w:rsidRDefault="00BB5219" w:rsidP="00BB5219">
                      <w:pPr>
                        <w:spacing w:after="120"/>
                        <w:ind w:right="-72"/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</w:pPr>
                      <w:proofErr w:type="spellStart"/>
                      <w:r w:rsidRPr="00BF2ECB"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</w:rPr>
                        <w:t>Legend</w:t>
                      </w:r>
                      <w:proofErr w:type="spellEnd"/>
                    </w:p>
                    <w:p w14:paraId="140F6371" w14:textId="77777777" w:rsidR="00BB5219" w:rsidRPr="00BF2ECB" w:rsidRDefault="00BB5219" w:rsidP="00BB5219">
                      <w:pPr>
                        <w:tabs>
                          <w:tab w:val="left" w:pos="426"/>
                        </w:tabs>
                        <w:spacing w:after="60"/>
                        <w:ind w:right="-72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F2ECB">
                        <w:rPr>
                          <w:rFonts w:ascii="Arial" w:hAnsi="Arial" w:cs="Arial"/>
                          <w:sz w:val="18"/>
                          <w:szCs w:val="18"/>
                        </w:rPr>
                        <w:tab/>
                      </w:r>
                      <w:proofErr w:type="spellStart"/>
                      <w:r w:rsidRPr="00BF2ECB">
                        <w:rPr>
                          <w:rFonts w:ascii="Arial" w:hAnsi="Arial" w:cs="Arial"/>
                          <w:sz w:val="18"/>
                          <w:szCs w:val="18"/>
                        </w:rPr>
                        <w:t>Academics</w:t>
                      </w:r>
                      <w:proofErr w:type="spellEnd"/>
                    </w:p>
                    <w:p w14:paraId="2D66A73D" w14:textId="1D7250CD" w:rsidR="00BB5219" w:rsidRPr="00BF2ECB" w:rsidRDefault="00BB5219" w:rsidP="00BB5219">
                      <w:pPr>
                        <w:tabs>
                          <w:tab w:val="left" w:pos="426"/>
                        </w:tabs>
                        <w:spacing w:after="60"/>
                        <w:ind w:right="-72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F2ECB">
                        <w:rPr>
                          <w:rFonts w:ascii="Arial" w:hAnsi="Arial" w:cs="Arial"/>
                          <w:sz w:val="18"/>
                          <w:szCs w:val="18"/>
                        </w:rPr>
                        <w:tab/>
                      </w:r>
                      <w:proofErr w:type="spellStart"/>
                      <w:r w:rsidR="006D25D3">
                        <w:rPr>
                          <w:rFonts w:ascii="Arial" w:hAnsi="Arial" w:cs="Arial"/>
                          <w:sz w:val="18"/>
                          <w:szCs w:val="18"/>
                        </w:rPr>
                        <w:t>Clinician</w:t>
                      </w:r>
                      <w:r w:rsidRPr="00BF2ECB">
                        <w:rPr>
                          <w:rFonts w:ascii="Arial" w:hAnsi="Arial" w:cs="Arial"/>
                          <w:sz w:val="18"/>
                          <w:szCs w:val="18"/>
                        </w:rPr>
                        <w:t>s</w:t>
                      </w:r>
                      <w:proofErr w:type="spellEnd"/>
                    </w:p>
                    <w:p w14:paraId="562AAA0C" w14:textId="77777777" w:rsidR="00BB5219" w:rsidRPr="00BF2ECB" w:rsidRDefault="00BB5219" w:rsidP="00BB5219">
                      <w:pPr>
                        <w:tabs>
                          <w:tab w:val="left" w:pos="426"/>
                        </w:tabs>
                        <w:spacing w:after="60"/>
                        <w:ind w:right="-72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F2ECB">
                        <w:rPr>
                          <w:rFonts w:ascii="Arial" w:hAnsi="Arial" w:cs="Arial"/>
                          <w:sz w:val="18"/>
                          <w:szCs w:val="18"/>
                        </w:rPr>
                        <w:tab/>
                        <w:t>Patients</w:t>
                      </w:r>
                    </w:p>
                    <w:p w14:paraId="3DCA74DD" w14:textId="77777777" w:rsidR="00BB5219" w:rsidRPr="00084687" w:rsidRDefault="00BB5219" w:rsidP="00BB5219">
                      <w:pPr>
                        <w:tabs>
                          <w:tab w:val="left" w:pos="426"/>
                        </w:tabs>
                        <w:ind w:right="-72"/>
                      </w:pPr>
                    </w:p>
                  </w:txbxContent>
                </v:textbox>
              </v:shape>
            </w:pict>
          </mc:Fallback>
        </mc:AlternateContent>
      </w:r>
    </w:p>
    <w:p w14:paraId="4C737B44" w14:textId="65F00B13" w:rsidR="00072A97" w:rsidRPr="00F123D2" w:rsidRDefault="00BB5219" w:rsidP="00F123D2">
      <w:r w:rsidRPr="00CE72FC">
        <w:rPr>
          <w:rFonts w:ascii="Arial" w:hAnsi="Arial" w:cs="Arial"/>
          <w:b/>
          <w:bCs/>
          <w:noProof/>
          <w:sz w:val="18"/>
          <w:szCs w:val="18"/>
          <w:lang w:eastAsia="fr-CH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35153491" wp14:editId="46DF3BC0">
                <wp:simplePos x="0" y="0"/>
                <wp:positionH relativeFrom="column">
                  <wp:posOffset>137160</wp:posOffset>
                </wp:positionH>
                <wp:positionV relativeFrom="paragraph">
                  <wp:posOffset>528955</wp:posOffset>
                </wp:positionV>
                <wp:extent cx="107950" cy="107950"/>
                <wp:effectExtent l="19050" t="19050" r="25400" b="44450"/>
                <wp:wrapNone/>
                <wp:docPr id="177" name="Losange 1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000-00009A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diamond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vertOverflow="clip" horzOverflow="clip" vert="horz" lIns="216000" rIns="216000" rtlCol="0" anchor="ctr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81A9D1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Losange 153" o:spid="_x0000_s1026" type="#_x0000_t4" style="position:absolute;margin-left:10.8pt;margin-top:41.65pt;width:8.5pt;height:8.5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" fillcolor="#595959" strokecolor="windowText" strokeweight="1pt">
                <v:textbox inset="6mm,,6mm"/>
              </v:shape>
            </w:pict>
          </mc:Fallback>
        </mc:AlternateContent>
      </w:r>
      <w:r w:rsidRPr="003A3141">
        <w:rPr>
          <w:rFonts w:ascii="Arial" w:hAnsi="Arial" w:cs="Arial"/>
          <w:b/>
          <w:bCs/>
          <w:noProof/>
          <w:sz w:val="18"/>
          <w:szCs w:val="18"/>
          <w:lang w:eastAsia="fr-CH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60AF6A57" wp14:editId="31DE5293">
                <wp:simplePos x="0" y="0"/>
                <wp:positionH relativeFrom="column">
                  <wp:posOffset>137160</wp:posOffset>
                </wp:positionH>
                <wp:positionV relativeFrom="paragraph">
                  <wp:posOffset>182245</wp:posOffset>
                </wp:positionV>
                <wp:extent cx="107950" cy="107950"/>
                <wp:effectExtent l="0" t="0" r="25400" b="25400"/>
                <wp:wrapNone/>
                <wp:docPr id="175" name="Organigramme : Connecteur 1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000-000099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flowChartConnector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vertOverflow="clip" horzOverflow="clip" rtlCol="0" anchor="ctr" anchorCtr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570C66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Organigramme : Connecteur 152" o:spid="_x0000_s1026" type="#_x0000_t120" style="position:absolute;margin-left:10.8pt;margin-top:14.35pt;width:8.5pt;height:8.5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" fillcolor="#595959" strokecolor="windowText" strokeweight="1pt">
                <v:stroke joinstyle="miter"/>
              </v:shape>
            </w:pict>
          </mc:Fallback>
        </mc:AlternateContent>
      </w:r>
      <w:r w:rsidRPr="00735F7B">
        <w:rPr>
          <w:rFonts w:ascii="Arial" w:hAnsi="Arial" w:cs="Arial"/>
          <w:b/>
          <w:bCs/>
          <w:noProof/>
          <w:sz w:val="18"/>
          <w:szCs w:val="18"/>
          <w:lang w:eastAsia="fr-CH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5881FB91" wp14:editId="44E5C5D2">
                <wp:simplePos x="0" y="0"/>
                <wp:positionH relativeFrom="column">
                  <wp:posOffset>144780</wp:posOffset>
                </wp:positionH>
                <wp:positionV relativeFrom="paragraph">
                  <wp:posOffset>357505</wp:posOffset>
                </wp:positionV>
                <wp:extent cx="107950" cy="107950"/>
                <wp:effectExtent l="0" t="0" r="25400" b="25400"/>
                <wp:wrapNone/>
                <wp:docPr id="176" name="Rectangle 1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000-00009B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vertOverflow="clip" horzOverflow="clip" rtlCol="0" anchor="ctr" anchorCtr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35B8E2" id="Rectangle 154" o:spid="_x0000_s1026" style="position:absolute;margin-left:11.4pt;margin-top:28.15pt;width:8.5pt;height:8.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" fillcolor="#595959" strokecolor="windowText" strokeweight="1pt"/>
            </w:pict>
          </mc:Fallback>
        </mc:AlternateContent>
      </w:r>
    </w:p>
    <w:sectPr w:rsidR="00072A97" w:rsidRPr="00F123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FAB"/>
    <w:rsid w:val="0000754D"/>
    <w:rsid w:val="00072A97"/>
    <w:rsid w:val="00076002"/>
    <w:rsid w:val="00082F45"/>
    <w:rsid w:val="0009111B"/>
    <w:rsid w:val="000974CB"/>
    <w:rsid w:val="000A7773"/>
    <w:rsid w:val="000B3F1D"/>
    <w:rsid w:val="000F030A"/>
    <w:rsid w:val="0010007D"/>
    <w:rsid w:val="00127675"/>
    <w:rsid w:val="00143181"/>
    <w:rsid w:val="001F1B87"/>
    <w:rsid w:val="00220296"/>
    <w:rsid w:val="00235356"/>
    <w:rsid w:val="002D3899"/>
    <w:rsid w:val="00315B1F"/>
    <w:rsid w:val="003765AB"/>
    <w:rsid w:val="00381728"/>
    <w:rsid w:val="00383DA0"/>
    <w:rsid w:val="00396AF3"/>
    <w:rsid w:val="003A3141"/>
    <w:rsid w:val="003B2C12"/>
    <w:rsid w:val="003C608C"/>
    <w:rsid w:val="003D2749"/>
    <w:rsid w:val="003D4FAB"/>
    <w:rsid w:val="003D7A63"/>
    <w:rsid w:val="003E2408"/>
    <w:rsid w:val="003F2F2E"/>
    <w:rsid w:val="004458F5"/>
    <w:rsid w:val="00471933"/>
    <w:rsid w:val="004858CF"/>
    <w:rsid w:val="00494231"/>
    <w:rsid w:val="004B4231"/>
    <w:rsid w:val="004B70B2"/>
    <w:rsid w:val="004D007B"/>
    <w:rsid w:val="004D4EFA"/>
    <w:rsid w:val="004D598B"/>
    <w:rsid w:val="004F622E"/>
    <w:rsid w:val="005B6ACA"/>
    <w:rsid w:val="005B6F89"/>
    <w:rsid w:val="00627AEA"/>
    <w:rsid w:val="006572D3"/>
    <w:rsid w:val="00666B2D"/>
    <w:rsid w:val="006B0350"/>
    <w:rsid w:val="006B5955"/>
    <w:rsid w:val="006D120A"/>
    <w:rsid w:val="006D25D3"/>
    <w:rsid w:val="006E5BD9"/>
    <w:rsid w:val="006F5F80"/>
    <w:rsid w:val="00731937"/>
    <w:rsid w:val="00735F7B"/>
    <w:rsid w:val="0083201E"/>
    <w:rsid w:val="00835507"/>
    <w:rsid w:val="0086710E"/>
    <w:rsid w:val="008C4025"/>
    <w:rsid w:val="008D2098"/>
    <w:rsid w:val="008D627E"/>
    <w:rsid w:val="008D733C"/>
    <w:rsid w:val="008E0864"/>
    <w:rsid w:val="008F37C8"/>
    <w:rsid w:val="008F37FF"/>
    <w:rsid w:val="009320E7"/>
    <w:rsid w:val="009510F4"/>
    <w:rsid w:val="00951D29"/>
    <w:rsid w:val="00971347"/>
    <w:rsid w:val="00972B8B"/>
    <w:rsid w:val="009D3BE8"/>
    <w:rsid w:val="009D6EAD"/>
    <w:rsid w:val="00A1460C"/>
    <w:rsid w:val="00AA6548"/>
    <w:rsid w:val="00B037B1"/>
    <w:rsid w:val="00B257D5"/>
    <w:rsid w:val="00B62CAA"/>
    <w:rsid w:val="00B85631"/>
    <w:rsid w:val="00BB5219"/>
    <w:rsid w:val="00BD3996"/>
    <w:rsid w:val="00C379DF"/>
    <w:rsid w:val="00C40267"/>
    <w:rsid w:val="00C76CC7"/>
    <w:rsid w:val="00C856FC"/>
    <w:rsid w:val="00CA5122"/>
    <w:rsid w:val="00CB6F2C"/>
    <w:rsid w:val="00CC2AD9"/>
    <w:rsid w:val="00CC3E7A"/>
    <w:rsid w:val="00CC61BE"/>
    <w:rsid w:val="00CE72FC"/>
    <w:rsid w:val="00CF45B6"/>
    <w:rsid w:val="00D42001"/>
    <w:rsid w:val="00D438BD"/>
    <w:rsid w:val="00D87E38"/>
    <w:rsid w:val="00E01883"/>
    <w:rsid w:val="00E9678B"/>
    <w:rsid w:val="00EA7F22"/>
    <w:rsid w:val="00F123D2"/>
    <w:rsid w:val="00F44B92"/>
    <w:rsid w:val="00F536D4"/>
    <w:rsid w:val="00F7272E"/>
    <w:rsid w:val="00F8465D"/>
    <w:rsid w:val="00FA438C"/>
    <w:rsid w:val="00FB15CF"/>
    <w:rsid w:val="00FC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CFA00"/>
  <w15:chartTrackingRefBased/>
  <w15:docId w15:val="{940CADEE-5513-4DAA-B0D6-978C6361A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2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4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072A97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72A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87D61-8DF9-4750-89D3-20744BE05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9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LÉTROZ Carole</dc:creator>
  <cp:keywords/>
  <dc:description/>
  <cp:lastModifiedBy>DÉLÉTROZ Carole</cp:lastModifiedBy>
  <cp:revision>2</cp:revision>
  <dcterms:created xsi:type="dcterms:W3CDTF">2023-03-30T15:43:00Z</dcterms:created>
  <dcterms:modified xsi:type="dcterms:W3CDTF">2023-03-30T15:43:00Z</dcterms:modified>
</cp:coreProperties>
</file>